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239B" w14:textId="77777777" w:rsidR="00105292" w:rsidRPr="00C6434E" w:rsidRDefault="00105292" w:rsidP="00105292">
      <w:pPr>
        <w:pStyle w:val="Heading1"/>
        <w:rPr>
          <w:rFonts w:ascii="Arial" w:hAnsi="Arial" w:cs="Arial"/>
        </w:rPr>
      </w:pPr>
      <w:r w:rsidRPr="00C6434E">
        <w:rPr>
          <w:rFonts w:ascii="Arial" w:hAnsi="Arial" w:cs="Arial"/>
        </w:rPr>
        <w:t>Supplementary material</w:t>
      </w:r>
    </w:p>
    <w:p w14:paraId="20F4C0CF" w14:textId="77777777" w:rsidR="00105292" w:rsidRDefault="00105292" w:rsidP="00105292">
      <w:pPr>
        <w:rPr>
          <w:rFonts w:ascii="Arial" w:hAnsi="Arial" w:cs="Arial"/>
        </w:rPr>
      </w:pPr>
    </w:p>
    <w:p w14:paraId="4D6806CC" w14:textId="4926447A" w:rsidR="00105292" w:rsidRDefault="00105292" w:rsidP="00A16F30">
      <w:pPr>
        <w:pStyle w:val="Heading2"/>
      </w:pPr>
      <w:r>
        <w:t>Search terms</w:t>
      </w:r>
    </w:p>
    <w:p w14:paraId="5A82DA3B" w14:textId="2F9A45A8" w:rsidR="00A16F30" w:rsidRDefault="00A16F30" w:rsidP="00A16F30">
      <w:pPr>
        <w:pStyle w:val="Caption"/>
        <w:keepNext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 xml:space="preserve">. </w:t>
      </w:r>
      <w:r w:rsidRPr="001D006B">
        <w:t>Search expression for both MEDLINE and EMBASE*</w:t>
      </w:r>
    </w:p>
    <w:tbl>
      <w:tblPr>
        <w:tblStyle w:val="TableGridLight"/>
        <w:tblW w:w="9242" w:type="dxa"/>
        <w:tblLook w:val="04A0" w:firstRow="1" w:lastRow="0" w:firstColumn="1" w:lastColumn="0" w:noHBand="0" w:noVBand="1"/>
      </w:tblPr>
      <w:tblGrid>
        <w:gridCol w:w="9242"/>
      </w:tblGrid>
      <w:tr w:rsidR="00105292" w:rsidRPr="00A514C3" w14:paraId="7AF659CC" w14:textId="77777777" w:rsidTr="007648AF">
        <w:trPr>
          <w:trHeight w:val="285"/>
        </w:trPr>
        <w:tc>
          <w:tcPr>
            <w:tcW w:w="9242" w:type="dxa"/>
            <w:noWrap/>
          </w:tcPr>
          <w:p w14:paraId="2AD9A75D" w14:textId="77777777" w:rsidR="00105292" w:rsidRPr="00486608" w:rsidRDefault="00105292" w:rsidP="007648AF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866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earch expression</w:t>
            </w:r>
          </w:p>
        </w:tc>
      </w:tr>
      <w:tr w:rsidR="00105292" w:rsidRPr="00A514C3" w14:paraId="425829A4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7DFDE18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1     *Cancer Survivors/ or exp cancer survivor</w:t>
            </w:r>
          </w:p>
        </w:tc>
      </w:tr>
      <w:tr w:rsidR="00105292" w:rsidRPr="00A514C3" w14:paraId="4B88B739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4B425A22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2     (cancer survivor* or "living with and beyond cancer" or "living with cancer"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64C1B493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6E9DC9F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3     (respiratory and (outcome* or disease* or infection* or condition* or disorder or manifestation*)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.</w:t>
            </w:r>
          </w:p>
        </w:tc>
      </w:tr>
      <w:tr w:rsidR="00105292" w:rsidRPr="00A514C3" w14:paraId="0F27C16E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6394C0F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4     (lung and (outcome* or disease* or infection* or condition* or disorder or manifestation*)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09A16823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033454AF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5     (pulmonary and (outcome* or disease* or infection* or condition* or disorder or manifestation*)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6D04C715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1024C0CA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6     exp respiratory tract disease/ or exp lung disease/ </w:t>
            </w:r>
          </w:p>
        </w:tc>
      </w:tr>
      <w:tr w:rsidR="00105292" w:rsidRPr="00A514C3" w14:paraId="6DA243B1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6B566D0C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7     ("upper respiratory infection*" or "upper respiratory tract infection*" or nasopharyngitis or rhinitis or pharyngitis or sinusitis or tonsilitis or laryngitis or tracheitis or laryngotracheitis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3171844E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050BD185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8     respiratory tract infections/ or common cold/ or empyema, pleural/ or laryngitis/ or pharyngitis/ or rhinitis/ or sinusitis/ or whooping cough/ or exp upper respiratory tract/ or exp upper respiratory tract congestion/ or exp upper respiratory tract infection/ </w:t>
            </w:r>
          </w:p>
        </w:tc>
      </w:tr>
      <w:tr w:rsidR="00105292" w:rsidRPr="00A514C3" w14:paraId="305CA092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6AED6585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9     bronchitis.mp. or Bronchitis/ or Infectious bronchitis virus/ </w:t>
            </w:r>
          </w:p>
        </w:tc>
      </w:tr>
      <w:tr w:rsidR="00105292" w:rsidRPr="00A514C3" w14:paraId="556AA7A3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6C88C140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0     pulmonary disease/ or chronic obstructive/ or bronchitis, chronic/ or pulmonary emphysema/ or Bronchitis, Chronic/ or exp chronic bronchitis/ or exp bronchitis/ </w:t>
            </w:r>
          </w:p>
        </w:tc>
      </w:tr>
      <w:tr w:rsidR="00105292" w:rsidRPr="00A514C3" w14:paraId="6B5924A5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7AE0DED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11     (influenza* or flu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or influenza, human/ </w:t>
            </w:r>
          </w:p>
        </w:tc>
      </w:tr>
      <w:tr w:rsidR="00105292" w:rsidRPr="00A514C3" w14:paraId="0622311F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5DFCF57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2     exp influenza/ </w:t>
            </w:r>
          </w:p>
        </w:tc>
      </w:tr>
      <w:tr w:rsidR="00105292" w:rsidRPr="00A514C3" w14:paraId="24239776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68C3370B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3     Pneumonia/ or pneumonia.mp. </w:t>
            </w:r>
          </w:p>
        </w:tc>
      </w:tr>
      <w:tr w:rsidR="00105292" w:rsidRPr="00A514C3" w14:paraId="481BFF21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04764404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4     exp pneumonia/ </w:t>
            </w:r>
          </w:p>
        </w:tc>
      </w:tr>
      <w:tr w:rsidR="00105292" w:rsidRPr="00A514C3" w14:paraId="2179105E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5177F3C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5     Asthma/ or asthma.mp. </w:t>
            </w:r>
          </w:p>
        </w:tc>
      </w:tr>
      <w:tr w:rsidR="00105292" w:rsidRPr="00A514C3" w14:paraId="093F8205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3C75AB75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6     exp asthma/ </w:t>
            </w:r>
          </w:p>
        </w:tc>
      </w:tr>
      <w:tr w:rsidR="00105292" w:rsidRPr="00A514C3" w14:paraId="1450CBFD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646BBD7A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17     (chronic obstructive pulmonary disease or COPD or chronic bronchitis or emphysema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0CDEE1DE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AAE5424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8     exp chronic obstructive lung disease/ </w:t>
            </w:r>
          </w:p>
        </w:tc>
      </w:tr>
      <w:tr w:rsidR="00105292" w:rsidRPr="00A514C3" w14:paraId="5290EB3B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D8BADA1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9     interstitial lung disease.mp. or Lung Diseases, Interstitial/ </w:t>
            </w:r>
          </w:p>
        </w:tc>
      </w:tr>
      <w:tr w:rsidR="00105292" w:rsidRPr="00A514C3" w14:paraId="4EF970F3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1C9D05EF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0     exp interstitial lung disease/ </w:t>
            </w:r>
          </w:p>
        </w:tc>
      </w:tr>
      <w:tr w:rsidR="00105292" w:rsidRPr="00A514C3" w14:paraId="048400FD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26EECEC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1     Pulmonary Fibrosis/ </w:t>
            </w:r>
          </w:p>
        </w:tc>
      </w:tr>
      <w:tr w:rsidR="00105292" w:rsidRPr="00A514C3" w14:paraId="012B5CBA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5726A8EC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22     (pulmonary fibrosis or lung fibrosis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0D64E5C4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790E9C3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3     exp lung fibrosis/ </w:t>
            </w:r>
          </w:p>
        </w:tc>
      </w:tr>
      <w:tr w:rsidR="00105292" w:rsidRPr="00A514C3" w14:paraId="13394956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72CF3BE2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24     pneumonitis.mp.</w:t>
            </w:r>
          </w:p>
        </w:tc>
      </w:tr>
      <w:tr w:rsidR="00105292" w:rsidRPr="00A514C3" w14:paraId="1A88A8A8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17BF2204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25     exp coronavirus disease 2019/ or exp COVID-19/ or (Covid-19 or SARS-CoV-2 or coronavirus 19).</w:t>
            </w:r>
            <w:proofErr w:type="spellStart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>mp</w:t>
            </w:r>
            <w:proofErr w:type="spellEnd"/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. </w:t>
            </w:r>
          </w:p>
        </w:tc>
      </w:tr>
      <w:tr w:rsidR="00105292" w:rsidRPr="00A514C3" w14:paraId="2842D73A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07BAE729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6    3 or 4 or 5 or 6 or 7 or 8 or 9 or 10 or 11 or 12 or 13 or 14 or 15 or 16 or 17 or 18 or 19 or 20 or 21 or 22 or 23 or 24 or 25 </w:t>
            </w:r>
          </w:p>
        </w:tc>
      </w:tr>
      <w:tr w:rsidR="00105292" w:rsidRPr="00A514C3" w14:paraId="0241B27E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2747A2EA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7     1 or 2 </w:t>
            </w:r>
          </w:p>
        </w:tc>
      </w:tr>
      <w:tr w:rsidR="00105292" w:rsidRPr="00A514C3" w14:paraId="3B4FF90B" w14:textId="77777777" w:rsidTr="007648AF">
        <w:trPr>
          <w:trHeight w:val="285"/>
        </w:trPr>
        <w:tc>
          <w:tcPr>
            <w:tcW w:w="9242" w:type="dxa"/>
            <w:noWrap/>
            <w:hideMark/>
          </w:tcPr>
          <w:p w14:paraId="2D694A31" w14:textId="77777777" w:rsidR="00105292" w:rsidRPr="00A514C3" w:rsidRDefault="00105292" w:rsidP="007648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4C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32     26 and 27 </w:t>
            </w:r>
          </w:p>
        </w:tc>
      </w:tr>
    </w:tbl>
    <w:p w14:paraId="0611F12B" w14:textId="77777777" w:rsidR="00105292" w:rsidRDefault="00105292" w:rsidP="00105292">
      <w:pPr>
        <w:spacing w:line="480" w:lineRule="auto"/>
      </w:pPr>
      <w:r>
        <w:t xml:space="preserve">*Both </w:t>
      </w:r>
      <w:proofErr w:type="spellStart"/>
      <w:r>
        <w:t>MeSH</w:t>
      </w:r>
      <w:proofErr w:type="spellEnd"/>
      <w:r>
        <w:t xml:space="preserve"> terms and </w:t>
      </w:r>
      <w:proofErr w:type="spellStart"/>
      <w:r>
        <w:t>Emtree</w:t>
      </w:r>
      <w:proofErr w:type="spellEnd"/>
      <w:r>
        <w:t xml:space="preserve"> terms were included in our search expression.</w:t>
      </w:r>
    </w:p>
    <w:p w14:paraId="795DADBF" w14:textId="77777777" w:rsidR="00105292" w:rsidRPr="00C676BD" w:rsidRDefault="00105292" w:rsidP="00105292"/>
    <w:p w14:paraId="19DF8242" w14:textId="77777777" w:rsidR="00105292" w:rsidRPr="00C6434E" w:rsidRDefault="00105292" w:rsidP="00105292">
      <w:pPr>
        <w:keepNext/>
        <w:rPr>
          <w:rFonts w:ascii="Arial" w:hAnsi="Arial" w:cs="Arial"/>
        </w:rPr>
      </w:pPr>
      <w:r w:rsidRPr="00C6434E">
        <w:rPr>
          <w:rFonts w:ascii="Arial" w:hAnsi="Arial" w:cs="Arial"/>
          <w:noProof/>
        </w:rPr>
        <w:drawing>
          <wp:inline distT="0" distB="0" distL="0" distR="0" wp14:anchorId="487C38C6" wp14:editId="609ADD3E">
            <wp:extent cx="4313017" cy="4705109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302" cy="471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4D9D8" w14:textId="77777777" w:rsidR="00105292" w:rsidRPr="00C6434E" w:rsidRDefault="00105292" w:rsidP="00105292">
      <w:pPr>
        <w:pStyle w:val="Caption"/>
        <w:rPr>
          <w:rFonts w:ascii="Arial" w:hAnsi="Arial" w:cs="Arial"/>
        </w:rPr>
      </w:pPr>
      <w:r w:rsidRPr="00C6434E">
        <w:rPr>
          <w:rFonts w:ascii="Arial" w:hAnsi="Arial" w:cs="Arial"/>
        </w:rPr>
        <w:t>Figure S</w:t>
      </w:r>
      <w:r w:rsidRPr="00C6434E">
        <w:rPr>
          <w:rFonts w:ascii="Arial" w:hAnsi="Arial" w:cs="Arial"/>
        </w:rPr>
        <w:fldChar w:fldCharType="begin"/>
      </w:r>
      <w:r w:rsidRPr="00C6434E">
        <w:rPr>
          <w:rFonts w:ascii="Arial" w:hAnsi="Arial" w:cs="Arial"/>
        </w:rPr>
        <w:instrText xml:space="preserve"> SEQ Figure \* ARABIC </w:instrText>
      </w:r>
      <w:r w:rsidRPr="00C6434E">
        <w:rPr>
          <w:rFonts w:ascii="Arial" w:hAnsi="Arial" w:cs="Arial"/>
        </w:rPr>
        <w:fldChar w:fldCharType="separate"/>
      </w:r>
      <w:r w:rsidRPr="00C6434E">
        <w:rPr>
          <w:rFonts w:ascii="Arial" w:hAnsi="Arial" w:cs="Arial"/>
          <w:noProof/>
        </w:rPr>
        <w:t>1</w:t>
      </w:r>
      <w:r w:rsidRPr="00C6434E">
        <w:rPr>
          <w:rFonts w:ascii="Arial" w:hAnsi="Arial" w:cs="Arial"/>
          <w:noProof/>
        </w:rPr>
        <w:fldChar w:fldCharType="end"/>
      </w:r>
      <w:r w:rsidRPr="00C6434E">
        <w:rPr>
          <w:rFonts w:ascii="Arial" w:hAnsi="Arial" w:cs="Arial"/>
        </w:rPr>
        <w:t xml:space="preserve">. HRs &amp; 95% CIs of respiratory outcomes of interest in survivors of cancer compared </w:t>
      </w:r>
      <w:r>
        <w:rPr>
          <w:rFonts w:ascii="Arial" w:hAnsi="Arial" w:cs="Arial"/>
        </w:rPr>
        <w:t>with</w:t>
      </w:r>
      <w:r w:rsidRPr="00C6434E">
        <w:rPr>
          <w:rFonts w:ascii="Arial" w:hAnsi="Arial" w:cs="Arial"/>
        </w:rPr>
        <w:t xml:space="preserve"> those without a history of cancer extracted from Lash et al.</w:t>
      </w:r>
    </w:p>
    <w:p w14:paraId="1F761255" w14:textId="77777777" w:rsidR="00105292" w:rsidRPr="00C6434E" w:rsidRDefault="00105292" w:rsidP="00105292">
      <w:pPr>
        <w:rPr>
          <w:rFonts w:ascii="Arial" w:hAnsi="Arial" w:cs="Arial"/>
        </w:rPr>
      </w:pPr>
    </w:p>
    <w:p w14:paraId="0FA9F8B6" w14:textId="77777777" w:rsidR="00105292" w:rsidRPr="00C6434E" w:rsidRDefault="00105292" w:rsidP="00105292">
      <w:pPr>
        <w:keepNext/>
        <w:rPr>
          <w:rFonts w:ascii="Arial" w:hAnsi="Arial" w:cs="Arial"/>
        </w:rPr>
      </w:pPr>
      <w:r w:rsidRPr="00C6434E">
        <w:rPr>
          <w:rFonts w:ascii="Arial" w:hAnsi="Arial" w:cs="Arial"/>
          <w:noProof/>
        </w:rPr>
        <w:lastRenderedPageBreak/>
        <w:drawing>
          <wp:inline distT="0" distB="0" distL="0" distR="0" wp14:anchorId="30268125" wp14:editId="50353850">
            <wp:extent cx="5029200" cy="5495544"/>
            <wp:effectExtent l="0" t="0" r="0" b="0"/>
            <wp:docPr id="928221276" name="Picture 928221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221276" name="Picture 92822127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495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70994" w14:textId="77777777" w:rsidR="00105292" w:rsidRDefault="00105292" w:rsidP="00105292">
      <w:pPr>
        <w:pStyle w:val="Caption"/>
        <w:rPr>
          <w:rFonts w:ascii="Arial" w:hAnsi="Arial" w:cs="Arial"/>
        </w:rPr>
      </w:pPr>
      <w:r w:rsidRPr="00C6434E">
        <w:rPr>
          <w:rFonts w:ascii="Arial" w:hAnsi="Arial" w:cs="Arial"/>
        </w:rPr>
        <w:t>Figure S</w:t>
      </w:r>
      <w:r w:rsidRPr="00C6434E">
        <w:rPr>
          <w:rFonts w:ascii="Arial" w:hAnsi="Arial" w:cs="Arial"/>
        </w:rPr>
        <w:fldChar w:fldCharType="begin"/>
      </w:r>
      <w:r w:rsidRPr="00C6434E">
        <w:rPr>
          <w:rFonts w:ascii="Arial" w:hAnsi="Arial" w:cs="Arial"/>
        </w:rPr>
        <w:instrText xml:space="preserve"> SEQ Figure \* ARABIC </w:instrText>
      </w:r>
      <w:r w:rsidRPr="00C6434E">
        <w:rPr>
          <w:rFonts w:ascii="Arial" w:hAnsi="Arial" w:cs="Arial"/>
        </w:rPr>
        <w:fldChar w:fldCharType="separate"/>
      </w:r>
      <w:r w:rsidRPr="00C6434E">
        <w:rPr>
          <w:rFonts w:ascii="Arial" w:hAnsi="Arial" w:cs="Arial"/>
          <w:noProof/>
        </w:rPr>
        <w:t>2</w:t>
      </w:r>
      <w:r w:rsidRPr="00C6434E">
        <w:rPr>
          <w:rFonts w:ascii="Arial" w:hAnsi="Arial" w:cs="Arial"/>
          <w:noProof/>
        </w:rPr>
        <w:fldChar w:fldCharType="end"/>
      </w:r>
      <w:r w:rsidRPr="00C6434E">
        <w:rPr>
          <w:rFonts w:ascii="Arial" w:hAnsi="Arial" w:cs="Arial"/>
        </w:rPr>
        <w:t>. Adjusted Odd Ratios (ORs) and 95% CIs of Covid-19 hospitalisations and death due to Covid-19 among survivors of cancer compared to those with no history of cancer</w:t>
      </w:r>
    </w:p>
    <w:p w14:paraId="36F733BB" w14:textId="77777777" w:rsidR="00105292" w:rsidRDefault="00105292" w:rsidP="00105292">
      <w:pPr>
        <w:rPr>
          <w:rFonts w:ascii="Arial" w:hAnsi="Arial" w:cs="Arial"/>
          <w:i/>
          <w:iCs/>
          <w:color w:val="0E2841" w:themeColor="text2"/>
          <w:sz w:val="18"/>
          <w:szCs w:val="18"/>
        </w:rPr>
      </w:pPr>
      <w:r>
        <w:rPr>
          <w:rFonts w:ascii="Arial" w:hAnsi="Arial" w:cs="Arial"/>
        </w:rPr>
        <w:br w:type="page"/>
      </w:r>
    </w:p>
    <w:p w14:paraId="784412B5" w14:textId="3045032D" w:rsidR="005D5A8C" w:rsidRDefault="005D5A8C" w:rsidP="005D5A8C">
      <w:pPr>
        <w:pStyle w:val="Caption"/>
        <w:keepNext/>
      </w:pPr>
      <w:r>
        <w:lastRenderedPageBreak/>
        <w:t xml:space="preserve">Table S </w:t>
      </w:r>
      <w:fldSimple w:instr=" SEQ Table_S \* ARABIC ">
        <w:r w:rsidR="00A16F30">
          <w:rPr>
            <w:noProof/>
          </w:rPr>
          <w:t>2</w:t>
        </w:r>
      </w:fldSimple>
      <w:r>
        <w:t>. List of excluded stud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89"/>
        <w:gridCol w:w="6327"/>
      </w:tblGrid>
      <w:tr w:rsidR="00105292" w:rsidRPr="00D66563" w14:paraId="5054E7B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CE1CDE0" w14:textId="656C90FA" w:rsidR="00105292" w:rsidRPr="0018691E" w:rsidRDefault="00105292" w:rsidP="007648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t xml:space="preserve">List of excluded studies </w:t>
            </w:r>
            <w:r w:rsidRPr="0018691E">
              <w:rPr>
                <w:rFonts w:ascii="Arial" w:hAnsi="Arial" w:cs="Arial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3509" w:type="pct"/>
            <w:noWrap/>
            <w:hideMark/>
          </w:tcPr>
          <w:p w14:paraId="3DA3CF4F" w14:textId="77777777" w:rsidR="00105292" w:rsidRPr="0018691E" w:rsidRDefault="00105292" w:rsidP="007648AF">
            <w:pPr>
              <w:rPr>
                <w:rFonts w:ascii="Aptos Narrow" w:hAnsi="Aptos Narrow" w:cs="Times New Roman"/>
                <w:b/>
                <w:bCs/>
              </w:rPr>
            </w:pPr>
            <w:r w:rsidRPr="0018691E">
              <w:rPr>
                <w:rFonts w:ascii="Aptos Narrow" w:hAnsi="Aptos Narrow"/>
                <w:b/>
                <w:bCs/>
              </w:rPr>
              <w:t>Title</w:t>
            </w:r>
          </w:p>
        </w:tc>
      </w:tr>
      <w:tr w:rsidR="00105292" w:rsidRPr="00D66563" w14:paraId="750908A6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44AEF8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cancer-free comparison cohort </w:t>
            </w:r>
          </w:p>
        </w:tc>
        <w:tc>
          <w:tcPr>
            <w:tcW w:w="3509" w:type="pct"/>
            <w:noWrap/>
            <w:hideMark/>
          </w:tcPr>
          <w:p w14:paraId="29D5401B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haracteristics &amp; outcomes of cancer patients with COVID-19: A multicentre retrospective study from India</w:t>
            </w:r>
          </w:p>
        </w:tc>
      </w:tr>
      <w:tr w:rsidR="00105292" w:rsidRPr="00D66563" w14:paraId="183C495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769DB506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cancer-free comparison cohort </w:t>
            </w:r>
          </w:p>
        </w:tc>
        <w:tc>
          <w:tcPr>
            <w:tcW w:w="3509" w:type="pct"/>
            <w:noWrap/>
            <w:hideMark/>
          </w:tcPr>
          <w:p w14:paraId="1B36969A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OVID-19 and Other Underlying Causes of Cancer Deaths - United States, January 2018-July 2022</w:t>
            </w:r>
          </w:p>
        </w:tc>
      </w:tr>
      <w:tr w:rsidR="00105292" w:rsidRPr="00D66563" w14:paraId="591B4141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BD58B2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cancer-free comparison cohort </w:t>
            </w:r>
          </w:p>
        </w:tc>
        <w:tc>
          <w:tcPr>
            <w:tcW w:w="3509" w:type="pct"/>
            <w:noWrap/>
            <w:hideMark/>
          </w:tcPr>
          <w:p w14:paraId="2A494CFD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Hospitalization rates and 30-day all-cause mortality among head and neck cancer patients and survivors with COVID-19</w:t>
            </w:r>
          </w:p>
        </w:tc>
      </w:tr>
      <w:tr w:rsidR="00105292" w:rsidRPr="00D66563" w14:paraId="237097D4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5A32F10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cancer-free comparison cohort </w:t>
            </w:r>
          </w:p>
        </w:tc>
        <w:tc>
          <w:tcPr>
            <w:tcW w:w="3509" w:type="pct"/>
            <w:noWrap/>
            <w:hideMark/>
          </w:tcPr>
          <w:p w14:paraId="6051211F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SARS-CoV-2 Testing, Positivity Rates, and Healthcare Outcomes in a Cohort of 22,481 Breast Cancer Survivors</w:t>
            </w:r>
          </w:p>
        </w:tc>
      </w:tr>
      <w:tr w:rsidR="00105292" w:rsidRPr="00D66563" w14:paraId="2E0DE32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17D5345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cancer-free comparison cohort </w:t>
            </w:r>
          </w:p>
        </w:tc>
        <w:tc>
          <w:tcPr>
            <w:tcW w:w="3509" w:type="pct"/>
            <w:noWrap/>
            <w:hideMark/>
          </w:tcPr>
          <w:p w14:paraId="2FF03AD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Severity and 1-month outcome of SARS-CoV-2 infection in patients with solid cancers: a Danish nationwide cohort study</w:t>
            </w:r>
          </w:p>
        </w:tc>
      </w:tr>
      <w:tr w:rsidR="00105292" w:rsidRPr="00D66563" w14:paraId="1C23FFF0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5CF5C73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5F1AA475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A population-based analysis of 30-year mortality among five-year survivors of adolescent and young adult cancer: The roles of primary cancer, subsequent malignancy, and other health conditions</w:t>
            </w:r>
          </w:p>
        </w:tc>
      </w:tr>
      <w:tr w:rsidR="00105292" w:rsidRPr="00D66563" w14:paraId="4C05E546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C1E4F1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21CCE1FA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Age-dependent increased odds of cardiovascular risk factors in cancer survivors: Canadian Longitudinal Study on Aging cohort</w:t>
            </w:r>
          </w:p>
        </w:tc>
      </w:tr>
      <w:tr w:rsidR="00105292" w:rsidRPr="00D66563" w14:paraId="4995AA9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93983C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4E81187F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Burden of Long-Term Morbidity Borne by Survivors of Acute Myeloid </w:t>
            </w:r>
            <w:proofErr w:type="spellStart"/>
            <w:r w:rsidRPr="0018691E">
              <w:rPr>
                <w:rFonts w:ascii="Aptos Narrow" w:hAnsi="Aptos Narrow"/>
              </w:rPr>
              <w:t>Leukemia</w:t>
            </w:r>
            <w:proofErr w:type="spellEnd"/>
            <w:r w:rsidRPr="0018691E">
              <w:rPr>
                <w:rFonts w:ascii="Aptos Narrow" w:hAnsi="Aptos Narrow"/>
              </w:rPr>
              <w:t xml:space="preserve"> Treated With Blood or Marrow Transplantation: The Results of the BMT Survivor Study</w:t>
            </w:r>
          </w:p>
        </w:tc>
      </w:tr>
      <w:tr w:rsidR="00105292" w:rsidRPr="00D66563" w14:paraId="23A01A80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DBF00C9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738DD7E3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auses of death and conditional survival estimates of long-term lung cancer survivors</w:t>
            </w:r>
          </w:p>
        </w:tc>
      </w:tr>
      <w:tr w:rsidR="00105292" w:rsidRPr="00D66563" w14:paraId="37F7A7B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0255DD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448EDE6C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hronic conditions and health status in older cancer survivors</w:t>
            </w:r>
          </w:p>
        </w:tc>
      </w:tr>
      <w:tr w:rsidR="00105292" w:rsidRPr="00D66563" w14:paraId="5C3CCB19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2EA8A40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6AC6808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Chronic physical effects and health care utilization in long-term ovarian germ cell </w:t>
            </w:r>
            <w:proofErr w:type="spellStart"/>
            <w:r w:rsidRPr="0018691E">
              <w:rPr>
                <w:rFonts w:ascii="Aptos Narrow" w:hAnsi="Aptos Narrow"/>
              </w:rPr>
              <w:t>tumor</w:t>
            </w:r>
            <w:proofErr w:type="spellEnd"/>
            <w:r w:rsidRPr="0018691E">
              <w:rPr>
                <w:rFonts w:ascii="Aptos Narrow" w:hAnsi="Aptos Narrow"/>
              </w:rPr>
              <w:t xml:space="preserve"> survivors: A </w:t>
            </w:r>
            <w:proofErr w:type="spellStart"/>
            <w:r w:rsidRPr="0018691E">
              <w:rPr>
                <w:rFonts w:ascii="Aptos Narrow" w:hAnsi="Aptos Narrow"/>
              </w:rPr>
              <w:t>gynecologic</w:t>
            </w:r>
            <w:proofErr w:type="spellEnd"/>
            <w:r w:rsidRPr="0018691E">
              <w:rPr>
                <w:rFonts w:ascii="Aptos Narrow" w:hAnsi="Aptos Narrow"/>
              </w:rPr>
              <w:t xml:space="preserve"> oncology group study</w:t>
            </w:r>
          </w:p>
        </w:tc>
      </w:tr>
      <w:tr w:rsidR="00105292" w:rsidRPr="00D66563" w14:paraId="38BCD5B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3487033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2D052082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umulative burden of 144 conditions, critical care hospitalisation and premature mortality across 26 adult cancers</w:t>
            </w:r>
          </w:p>
        </w:tc>
      </w:tr>
      <w:tr w:rsidR="00105292" w:rsidRPr="00D66563" w14:paraId="77BB582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F60D4E8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00D49DE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Economic Burden of Chronic Conditions Among Survivors of Cancer in the United States</w:t>
            </w:r>
          </w:p>
        </w:tc>
      </w:tr>
      <w:tr w:rsidR="00105292" w:rsidRPr="00D66563" w14:paraId="2515924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9329056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53D81E77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For which health problems do cancer survivors visit their General Practitioner?</w:t>
            </w:r>
          </w:p>
        </w:tc>
      </w:tr>
      <w:tr w:rsidR="00105292" w:rsidRPr="00D66563" w14:paraId="27DD9D7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479A49F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0515940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Health </w:t>
            </w:r>
            <w:proofErr w:type="spellStart"/>
            <w:r w:rsidRPr="0018691E">
              <w:rPr>
                <w:rFonts w:ascii="Aptos Narrow" w:hAnsi="Aptos Narrow"/>
              </w:rPr>
              <w:t>Behaviors</w:t>
            </w:r>
            <w:proofErr w:type="spellEnd"/>
            <w:r w:rsidRPr="0018691E">
              <w:rPr>
                <w:rFonts w:ascii="Aptos Narrow" w:hAnsi="Aptos Narrow"/>
              </w:rPr>
              <w:t xml:space="preserve"> and Quality of Life of Cancer Survivors in Massachusetts, 2006: Data Use for Comprehensive Cancer Control</w:t>
            </w:r>
          </w:p>
        </w:tc>
      </w:tr>
      <w:tr w:rsidR="00105292" w:rsidRPr="00D66563" w14:paraId="5467715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7BEE1FBD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7944832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Health status of adolescent and young adult cancer survivors</w:t>
            </w:r>
          </w:p>
        </w:tc>
      </w:tr>
      <w:tr w:rsidR="00105292" w:rsidRPr="00D66563" w14:paraId="143EFAF9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F74D7AD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6082C7FC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Impact of Cancer History on Outcomes Among Hospitalized Patients with COVID-19</w:t>
            </w:r>
          </w:p>
        </w:tc>
      </w:tr>
      <w:tr w:rsidR="00105292" w:rsidRPr="00D66563" w14:paraId="407BCFD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4F2ECF90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51DDAE7D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Impact of comorbidities on people with and without cancer early in the COVID-19 pandemic: An observational study</w:t>
            </w:r>
          </w:p>
        </w:tc>
      </w:tr>
      <w:tr w:rsidR="00105292" w:rsidRPr="00D66563" w14:paraId="1E515039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8E08008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079C9D75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Late effects in survivors of acute </w:t>
            </w:r>
            <w:proofErr w:type="spellStart"/>
            <w:r w:rsidRPr="0018691E">
              <w:rPr>
                <w:rFonts w:ascii="Aptos Narrow" w:hAnsi="Aptos Narrow"/>
              </w:rPr>
              <w:t>leukemia</w:t>
            </w:r>
            <w:proofErr w:type="spellEnd"/>
            <w:r w:rsidRPr="0018691E">
              <w:rPr>
                <w:rFonts w:ascii="Aptos Narrow" w:hAnsi="Aptos Narrow"/>
              </w:rPr>
              <w:t xml:space="preserve"> treated with hematopoietic cell transplantation: a report from the Bone Marrow Transplant Survivor Study</w:t>
            </w:r>
          </w:p>
        </w:tc>
      </w:tr>
      <w:tr w:rsidR="00105292" w:rsidRPr="00D66563" w14:paraId="793FAAEA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07F4F75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1F18108D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ong-Term Survival and Causes of Death After Diagnoses of Common Cancers in 3 Cohorts of US Health Professionals</w:t>
            </w:r>
          </w:p>
        </w:tc>
      </w:tr>
      <w:tr w:rsidR="00105292" w:rsidRPr="00D66563" w14:paraId="22612BC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A8CCDF8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lastRenderedPageBreak/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26C6596B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Modifiable Risk Factors, Health Profile and Well-Being of the Elderly Diagnosed with Cancer in Italy: Passi </w:t>
            </w:r>
            <w:proofErr w:type="spellStart"/>
            <w:r w:rsidRPr="0018691E">
              <w:rPr>
                <w:rFonts w:ascii="Aptos Narrow" w:hAnsi="Aptos Narrow"/>
              </w:rPr>
              <w:t>d'Argento</w:t>
            </w:r>
            <w:proofErr w:type="spellEnd"/>
            <w:r w:rsidRPr="0018691E">
              <w:rPr>
                <w:rFonts w:ascii="Aptos Narrow" w:hAnsi="Aptos Narrow"/>
              </w:rPr>
              <w:t xml:space="preserve"> Surveillance System 2016-2019 Results</w:t>
            </w:r>
          </w:p>
        </w:tc>
      </w:tr>
      <w:tr w:rsidR="00105292" w:rsidRPr="00D66563" w14:paraId="5C35B1EA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4DA075B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3B58E428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ulmonary and overall healthcare utilization after childhood and young adult thyroid cancer</w:t>
            </w:r>
          </w:p>
        </w:tc>
      </w:tr>
      <w:tr w:rsidR="00105292" w:rsidRPr="00D66563" w14:paraId="0C400077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2F7409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3276A260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ates of Dysphagia-Related Diagnoses in Long-Term Survivors of Head and Neck Cancers</w:t>
            </w:r>
          </w:p>
        </w:tc>
      </w:tr>
      <w:tr w:rsidR="00105292" w:rsidRPr="00D66563" w14:paraId="1E7898F5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E5E8291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a respiratory outcome </w:t>
            </w:r>
          </w:p>
        </w:tc>
        <w:tc>
          <w:tcPr>
            <w:tcW w:w="3509" w:type="pct"/>
            <w:noWrap/>
            <w:hideMark/>
          </w:tcPr>
          <w:p w14:paraId="5AC3A407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Temporal patterns of chronic disease incidence after breast cancer: a nationwide population-based cohort study</w:t>
            </w:r>
          </w:p>
        </w:tc>
      </w:tr>
      <w:tr w:rsidR="00105292" w:rsidRPr="00D66563" w14:paraId="468A023E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3909E83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2E1DC13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Burden of multimorbidity and polypharmacy among cancer survivors: a population-based nested case-control study</w:t>
            </w:r>
          </w:p>
        </w:tc>
      </w:tr>
      <w:tr w:rsidR="00105292" w:rsidRPr="00D66563" w14:paraId="5F02DAD5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784E542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005BDB90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auses of Death Following Endometrial Cancer Diagnosis: An Analysis of 15 Years of Follow-Up</w:t>
            </w:r>
          </w:p>
        </w:tc>
      </w:tr>
      <w:tr w:rsidR="00105292" w:rsidRPr="00D66563" w14:paraId="1DC80FA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B920E13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7D32B7F4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ause-specific late mortality among 5-year survivors of childhood cancer: The childhood cancer survivor study</w:t>
            </w:r>
          </w:p>
        </w:tc>
      </w:tr>
      <w:tr w:rsidR="00105292" w:rsidRPr="00D66563" w14:paraId="1C1F04F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F0DC8B2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6ED929A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ause-specific long-term mortality in survivors of childhood cancer in Switzerland: A population-based study</w:t>
            </w:r>
          </w:p>
        </w:tc>
      </w:tr>
      <w:tr w:rsidR="00105292" w:rsidRPr="00D66563" w14:paraId="6968E7E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D0D6A5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36B56ED0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ause-specific mortality and second cancer incidence after non-Hodgkin lymphoma: a report from the Childhood Cancer Survivor Study</w:t>
            </w:r>
          </w:p>
        </w:tc>
      </w:tr>
      <w:tr w:rsidR="00105292" w:rsidRPr="00D66563" w14:paraId="1A0627F8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789611B6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3032702C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hronic Comorbidities Among Survivors of Adolescent and Young Adult Cancer</w:t>
            </w:r>
          </w:p>
        </w:tc>
      </w:tr>
      <w:tr w:rsidR="00105292" w:rsidRPr="00D66563" w14:paraId="76136D6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793822B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7998CD93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Chronic disease burden among cancer survivors in the California </w:t>
            </w:r>
            <w:proofErr w:type="spellStart"/>
            <w:r w:rsidRPr="0018691E">
              <w:rPr>
                <w:rFonts w:ascii="Aptos Narrow" w:hAnsi="Aptos Narrow"/>
              </w:rPr>
              <w:t>Behavioral</w:t>
            </w:r>
            <w:proofErr w:type="spellEnd"/>
            <w:r w:rsidRPr="0018691E">
              <w:rPr>
                <w:rFonts w:ascii="Aptos Narrow" w:hAnsi="Aptos Narrow"/>
              </w:rPr>
              <w:t xml:space="preserve"> Risk Factor Surveillance System, 2009-2010</w:t>
            </w:r>
          </w:p>
        </w:tc>
      </w:tr>
      <w:tr w:rsidR="00105292" w:rsidRPr="00D66563" w14:paraId="46C1EC7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259AD29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2554F183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linically ascertained health outcomes, quality of life, and social attainment among adult survivors of neuroblastoma: A report from the St. Jude Lifetime Cohort</w:t>
            </w:r>
          </w:p>
        </w:tc>
      </w:tr>
      <w:tr w:rsidR="00105292" w:rsidRPr="00D66563" w14:paraId="1B067A1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89A05E0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67E0180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Distribution of hospital care among </w:t>
            </w:r>
            <w:proofErr w:type="spellStart"/>
            <w:r w:rsidRPr="0018691E">
              <w:rPr>
                <w:rFonts w:ascii="Aptos Narrow" w:hAnsi="Aptos Narrow"/>
              </w:rPr>
              <w:t>pediatric</w:t>
            </w:r>
            <w:proofErr w:type="spellEnd"/>
            <w:r w:rsidRPr="0018691E">
              <w:rPr>
                <w:rFonts w:ascii="Aptos Narrow" w:hAnsi="Aptos Narrow"/>
              </w:rPr>
              <w:t xml:space="preserve"> and young adult Hodgkin lymphoma survivors-A population-based cohort study from Sweden and Denmark</w:t>
            </w:r>
          </w:p>
        </w:tc>
      </w:tr>
      <w:tr w:rsidR="00105292" w:rsidRPr="00D66563" w14:paraId="6F89415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287A5D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08F30EB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Early Posttherapy Hospitalizations Among Survivors of Childhood </w:t>
            </w:r>
            <w:proofErr w:type="spellStart"/>
            <w:r w:rsidRPr="0018691E">
              <w:rPr>
                <w:rFonts w:ascii="Aptos Narrow" w:hAnsi="Aptos Narrow"/>
              </w:rPr>
              <w:t>Leukemia</w:t>
            </w:r>
            <w:proofErr w:type="spellEnd"/>
            <w:r w:rsidRPr="0018691E">
              <w:rPr>
                <w:rFonts w:ascii="Aptos Narrow" w:hAnsi="Aptos Narrow"/>
              </w:rPr>
              <w:t xml:space="preserve"> and Lymphoma</w:t>
            </w:r>
          </w:p>
        </w:tc>
      </w:tr>
      <w:tr w:rsidR="00105292" w:rsidRPr="00D66563" w14:paraId="5DD9B501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7F9DDC1C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66120F1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Effects of cancer history and comorbid conditions on mortality and healthcare use among older cancer survivors</w:t>
            </w:r>
          </w:p>
        </w:tc>
      </w:tr>
      <w:tr w:rsidR="00105292" w:rsidRPr="00D66563" w14:paraId="76786BF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401C46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52D95400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Excess morbidity and mortality among survivors of childhood acute lymphoblastic leukaemia: 25 years of follow-up from the United Kingdom Childhood Cancer Study (UKCCS) population-based matched cohort</w:t>
            </w:r>
          </w:p>
        </w:tc>
      </w:tr>
      <w:tr w:rsidR="00105292" w:rsidRPr="00D66563" w14:paraId="0B661EF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4D41A5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58032317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Infections among long-term survivors of childhood and adolescent cancer: A report from the Childhood Cancer Survivor Study</w:t>
            </w:r>
          </w:p>
        </w:tc>
      </w:tr>
      <w:tr w:rsidR="00105292" w:rsidRPr="00D66563" w14:paraId="037896C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7BFD6DB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45A26E9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ate mortality among 5-year survivors of childhood cancer: a summary from the Childhood Cancer Survivor Study</w:t>
            </w:r>
          </w:p>
        </w:tc>
      </w:tr>
      <w:tr w:rsidR="00105292" w:rsidRPr="00D66563" w14:paraId="0B6E716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443E266A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1F54989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ate mortality and causes of death among 5-year survivors of childhood cancer diagnosed in the period 1960-1999 and registered in the Italian Off-Therapy Registry</w:t>
            </w:r>
          </w:p>
        </w:tc>
      </w:tr>
      <w:tr w:rsidR="00105292" w:rsidRPr="00D66563" w14:paraId="7302E877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70278FB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24E7FDD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ate mortality experience in five-year survivors of childhood and adolescent cancer: The Childhood Cancer Survivor Study</w:t>
            </w:r>
          </w:p>
        </w:tc>
      </w:tr>
      <w:tr w:rsidR="00105292" w:rsidRPr="00D66563" w14:paraId="25B35519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19D0D9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lastRenderedPageBreak/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11207849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Late Mortality, Subsequent Malignant Neoplasms and Hospitalisations in Long-Term Survivors of Adolescent and Young Adult </w:t>
            </w:r>
            <w:r>
              <w:rPr>
                <w:rFonts w:ascii="Aptos Narrow" w:hAnsi="Aptos Narrow"/>
              </w:rPr>
              <w:t>Haematological</w:t>
            </w:r>
            <w:r w:rsidRPr="0018691E">
              <w:rPr>
                <w:rFonts w:ascii="Aptos Narrow" w:hAnsi="Aptos Narrow"/>
              </w:rPr>
              <w:t xml:space="preserve"> Cancers</w:t>
            </w:r>
          </w:p>
        </w:tc>
      </w:tr>
      <w:tr w:rsidR="00105292" w:rsidRPr="00D66563" w14:paraId="5196938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BD46BFB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4F3F7C7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ong-term inpatient disease burden in the Adult Life after Childhood Cancer in Scandinavia (</w:t>
            </w:r>
            <w:proofErr w:type="spellStart"/>
            <w:r w:rsidRPr="0018691E">
              <w:rPr>
                <w:rFonts w:ascii="Aptos Narrow" w:hAnsi="Aptos Narrow"/>
              </w:rPr>
              <w:t>ALiCCS</w:t>
            </w:r>
            <w:proofErr w:type="spellEnd"/>
            <w:r w:rsidRPr="0018691E">
              <w:rPr>
                <w:rFonts w:ascii="Aptos Narrow" w:hAnsi="Aptos Narrow"/>
              </w:rPr>
              <w:t>) study: A cohort study of 21,297 childhood cancer survivors</w:t>
            </w:r>
          </w:p>
        </w:tc>
      </w:tr>
      <w:tr w:rsidR="00105292" w:rsidRPr="00D66563" w14:paraId="6AB587E4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8A5B77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287D51BD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Medical conditions and physical function deficits among multiple primary cancer survivors</w:t>
            </w:r>
          </w:p>
        </w:tc>
      </w:tr>
      <w:tr w:rsidR="00105292" w:rsidRPr="00D66563" w14:paraId="49179B7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12B1390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7C9A5E1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Mortality among 5-year survivors of cancer diagnosed during childhood or adolescence in British Columbia, Canada</w:t>
            </w:r>
          </w:p>
        </w:tc>
      </w:tr>
      <w:tr w:rsidR="00105292" w:rsidRPr="00D66563" w14:paraId="56010B56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9B36C8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6358855C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atient-reported outcomes in survivors of childhood hematologic malignancies with hematopoietic stem cell transplant</w:t>
            </w:r>
          </w:p>
        </w:tc>
      </w:tr>
      <w:tr w:rsidR="00105292" w:rsidRPr="00D66563" w14:paraId="320FD75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11CD82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4A9E32C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hysical and mental health status of older long-term cancer survivors</w:t>
            </w:r>
          </w:p>
        </w:tc>
      </w:tr>
      <w:tr w:rsidR="00105292" w:rsidRPr="00D66563" w14:paraId="203CCBA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4C5D784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54E9966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ulmonary complications in survivors of childhood and adolescent cancer. A report from the Childhood Cancer Survivor Study</w:t>
            </w:r>
          </w:p>
        </w:tc>
      </w:tr>
      <w:tr w:rsidR="00105292" w:rsidRPr="00D66563" w14:paraId="434E6081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75CDF3D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20ED1BC0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ulmonary outcomes in survivors of childhood central nervous system malignancies: a report from the Childhood Cancer Survivor Study</w:t>
            </w:r>
          </w:p>
        </w:tc>
      </w:tr>
      <w:tr w:rsidR="00105292" w:rsidRPr="00D66563" w14:paraId="3B85766E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0D900D8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100218F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espiratory emergency department use from diagnosis through survivorship in children, adolescents, and young adults with cancer</w:t>
            </w:r>
          </w:p>
        </w:tc>
      </w:tr>
      <w:tr w:rsidR="00105292" w:rsidRPr="00D66563" w14:paraId="5D8C67F4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0A1D2F9C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1CB81864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espiratory morbidity in young people surviving cancer: Population-based study of hospital admissions, treatment-related risk factors and subsequent mortality</w:t>
            </w:r>
          </w:p>
        </w:tc>
      </w:tr>
      <w:tr w:rsidR="00105292" w:rsidRPr="00D66563" w14:paraId="1866D31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E7CDB3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46F3F766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isk and impact of pulmonary complications in survivors of childhood cancer: A report from the Childhood Cancer Survivor Study (CCSS).</w:t>
            </w:r>
          </w:p>
        </w:tc>
      </w:tr>
      <w:tr w:rsidR="00105292" w:rsidRPr="00D66563" w14:paraId="725C5BD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BBD7E7D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6FAA466B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isk of COVID-19 Infections and of Severe Complications Among Survivors of Childhood, Adolescent, and Young Adult Cancer: A Population-Based Study in Ontario, Canada</w:t>
            </w:r>
          </w:p>
        </w:tc>
      </w:tr>
      <w:tr w:rsidR="00105292" w:rsidRPr="00D66563" w14:paraId="2A788D3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C3D7485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3CABEB8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The cumulative burden of surviving childhood cancer: an initial report from the St Jude Lifetime Cohort Study (SJLIFE)</w:t>
            </w:r>
          </w:p>
        </w:tc>
      </w:tr>
      <w:tr w:rsidR="00105292" w:rsidRPr="00D66563" w14:paraId="78AD7866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DCF312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409D96C2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Risk and impact of pulmonary complications in survivors of childhood cancer: A report from the Childhood Cancer Survivor Study (CCSS)</w:t>
            </w:r>
          </w:p>
        </w:tc>
      </w:tr>
      <w:tr w:rsidR="00105292" w:rsidRPr="00D66563" w14:paraId="05733D0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1F0DEC9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Does not include population of interest </w:t>
            </w:r>
          </w:p>
        </w:tc>
        <w:tc>
          <w:tcPr>
            <w:tcW w:w="3509" w:type="pct"/>
            <w:noWrap/>
            <w:hideMark/>
          </w:tcPr>
          <w:p w14:paraId="009F9712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Feasibility and safety of Heavy Lifting Strength Training in Head and Neck Cancer survivors post-surgical neck dissection (the LIFTING trial)</w:t>
            </w:r>
          </w:p>
        </w:tc>
      </w:tr>
      <w:tr w:rsidR="00105292" w:rsidRPr="00D66563" w14:paraId="15711414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30F9AEFB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75BAAC4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A retrospective study of the morbidities suffered by survivors of </w:t>
            </w:r>
            <w:proofErr w:type="spellStart"/>
            <w:r w:rsidRPr="0018691E">
              <w:rPr>
                <w:rFonts w:ascii="Aptos Narrow" w:hAnsi="Aptos Narrow"/>
              </w:rPr>
              <w:t>pediatric</w:t>
            </w:r>
            <w:proofErr w:type="spellEnd"/>
            <w:r w:rsidRPr="0018691E">
              <w:rPr>
                <w:rFonts w:ascii="Aptos Narrow" w:hAnsi="Aptos Narrow"/>
              </w:rPr>
              <w:t xml:space="preserve"> cancer therapy</w:t>
            </w:r>
          </w:p>
        </w:tc>
      </w:tr>
      <w:tr w:rsidR="00105292" w:rsidRPr="00D66563" w14:paraId="0A823EEF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E1BF625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01BEA9BC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hanges in the prevalence of comorbidity in the Australian population with cancer, 2007-2014</w:t>
            </w:r>
          </w:p>
        </w:tc>
      </w:tr>
      <w:tr w:rsidR="00105292" w:rsidRPr="00D66563" w14:paraId="49D6EFF0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41B4FBB1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57288DDB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hronic comorbid conditions among adult cancer survivors in the United States: Results from the National Health Interview Survey, 2002-2018</w:t>
            </w:r>
          </w:p>
        </w:tc>
      </w:tr>
      <w:tr w:rsidR="00105292" w:rsidRPr="00D66563" w14:paraId="2DC9A0D2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5BF9ACF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32A2E21F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COVID-19 in cancer patients</w:t>
            </w:r>
          </w:p>
        </w:tc>
      </w:tr>
      <w:tr w:rsidR="00105292" w:rsidRPr="00D66563" w14:paraId="76DBCDF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B2B5ECC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39E08F07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revalence and healthcare utilization of acute respiratory infections among cancer survivors in the United States: a population-based study</w:t>
            </w:r>
          </w:p>
        </w:tc>
      </w:tr>
      <w:tr w:rsidR="00105292" w:rsidRPr="00D66563" w14:paraId="38C92B70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97A69EE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lastRenderedPageBreak/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183EB597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revalence of Underlying Medical Conditions Associated With Severe COVID-19 Illness in Adult Cancer Survivors in the United States</w:t>
            </w:r>
          </w:p>
        </w:tc>
      </w:tr>
      <w:tr w:rsidR="00105292" w:rsidRPr="00D66563" w14:paraId="68C47A1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8942967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0705135D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Pulmonary obstruction changes in childhood cancer survivors - treatment complications or asthma?</w:t>
            </w:r>
          </w:p>
        </w:tc>
      </w:tr>
      <w:tr w:rsidR="00105292" w:rsidRPr="00D66563" w14:paraId="3EDD9B1D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48C19F2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1DCC3A19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 xml:space="preserve">Sex differences in comorbid conditions, health </w:t>
            </w:r>
            <w:proofErr w:type="spellStart"/>
            <w:r w:rsidRPr="0018691E">
              <w:rPr>
                <w:rFonts w:ascii="Aptos Narrow" w:hAnsi="Aptos Narrow"/>
              </w:rPr>
              <w:t>behaviors</w:t>
            </w:r>
            <w:proofErr w:type="spellEnd"/>
            <w:r w:rsidRPr="0018691E">
              <w:rPr>
                <w:rFonts w:ascii="Aptos Narrow" w:hAnsi="Aptos Narrow"/>
              </w:rPr>
              <w:t>, health care utilization, and health-related quality of life among young adult cancer survivors</w:t>
            </w:r>
          </w:p>
        </w:tc>
      </w:tr>
      <w:tr w:rsidR="00105292" w:rsidRPr="00D66563" w14:paraId="76A7D76C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56946CB1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171AB53E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The first year of the COVID-19 pandemic and health among cancer survivors in the United States</w:t>
            </w:r>
          </w:p>
        </w:tc>
      </w:tr>
      <w:tr w:rsidR="00105292" w:rsidRPr="00D66563" w14:paraId="54DA18B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20004A84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46375C3B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American Society of Clinical Oncology clinical evidence review on the ongoing care of adult cancer survivors: cardiac and pulmonary late effects</w:t>
            </w:r>
          </w:p>
        </w:tc>
      </w:tr>
      <w:tr w:rsidR="00105292" w:rsidRPr="00D66563" w14:paraId="04D1619A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4DF27FFD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 cohort or nested case-control study </w:t>
            </w:r>
          </w:p>
        </w:tc>
        <w:tc>
          <w:tcPr>
            <w:tcW w:w="3509" w:type="pct"/>
            <w:noWrap/>
            <w:hideMark/>
          </w:tcPr>
          <w:p w14:paraId="6B24FB81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Late effects in survivors of teenage and young adult cancer: does age matter?</w:t>
            </w:r>
          </w:p>
        </w:tc>
      </w:tr>
      <w:tr w:rsidR="00105292" w:rsidRPr="00D66563" w14:paraId="449B64B3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6F9A0D69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ble to calculate an effect estimate </w:t>
            </w:r>
          </w:p>
        </w:tc>
        <w:tc>
          <w:tcPr>
            <w:tcW w:w="3509" w:type="pct"/>
            <w:noWrap/>
            <w:hideMark/>
          </w:tcPr>
          <w:p w14:paraId="04016564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Adverse health effects after breast cancer up to 14 years after diagnosis</w:t>
            </w:r>
          </w:p>
        </w:tc>
      </w:tr>
      <w:tr w:rsidR="00105292" w:rsidRPr="00D66563" w14:paraId="2E215A2B" w14:textId="77777777" w:rsidTr="007648AF">
        <w:trPr>
          <w:trHeight w:val="290"/>
        </w:trPr>
        <w:tc>
          <w:tcPr>
            <w:tcW w:w="1491" w:type="pct"/>
            <w:noWrap/>
            <w:hideMark/>
          </w:tcPr>
          <w:p w14:paraId="187309C9" w14:textId="77777777" w:rsidR="00105292" w:rsidRPr="0018691E" w:rsidRDefault="00105292" w:rsidP="007648AF">
            <w:pPr>
              <w:rPr>
                <w:rFonts w:ascii="Arial" w:hAnsi="Arial" w:cs="Arial"/>
                <w:sz w:val="18"/>
                <w:szCs w:val="18"/>
              </w:rPr>
            </w:pPr>
            <w:r w:rsidRPr="0018691E">
              <w:rPr>
                <w:rFonts w:ascii="Arial" w:hAnsi="Arial" w:cs="Arial"/>
                <w:sz w:val="18"/>
                <w:szCs w:val="18"/>
              </w:rPr>
              <w:t xml:space="preserve">Not able to calculate an effect estimate </w:t>
            </w:r>
          </w:p>
        </w:tc>
        <w:tc>
          <w:tcPr>
            <w:tcW w:w="3509" w:type="pct"/>
            <w:noWrap/>
            <w:hideMark/>
          </w:tcPr>
          <w:p w14:paraId="104B26EF" w14:textId="77777777" w:rsidR="00105292" w:rsidRPr="0018691E" w:rsidRDefault="00105292" w:rsidP="007648AF">
            <w:pPr>
              <w:rPr>
                <w:rFonts w:ascii="Aptos Narrow" w:hAnsi="Aptos Narrow" w:cs="Times New Roman"/>
              </w:rPr>
            </w:pPr>
            <w:r w:rsidRPr="0018691E">
              <w:rPr>
                <w:rFonts w:ascii="Aptos Narrow" w:hAnsi="Aptos Narrow"/>
              </w:rPr>
              <w:t>Adverse health effects after breast cancer up to 14 years after diagnosis</w:t>
            </w:r>
          </w:p>
        </w:tc>
      </w:tr>
    </w:tbl>
    <w:p w14:paraId="4D9F4D03" w14:textId="153D5557" w:rsidR="00DC7C59" w:rsidRPr="00DC7C59" w:rsidRDefault="00105292" w:rsidP="00105292">
      <w:r>
        <w:t xml:space="preserve"> </w:t>
      </w:r>
      <w:r>
        <w:fldChar w:fldCharType="begin"/>
      </w:r>
      <w:r>
        <w:instrText xml:space="preserve"> LINK </w:instrText>
      </w:r>
      <w:r w:rsidR="005D5A8C">
        <w:instrText xml:space="preserve">Excel.Sheet.12 "https://lshtm-my.sharepoint.com/personal/lsh1804992_lshtm_ac_uk/Documents/PHD Thesis/Systematic Review _ Resp_outcomes in cancer survivors/Screening/full_texts_excluded.xlsx" Sheet1!R2C1:R98C2 </w:instrText>
      </w:r>
      <w:r>
        <w:instrText xml:space="preserve">\a \f 5 \h </w:instrText>
      </w:r>
      <w:bookmarkStart w:id="0" w:name="_1775025328"/>
      <w:bookmarkEnd w:id="0"/>
      <w:r>
        <w:instrText xml:space="preserve"> \* MERGEFORMAT </w:instrText>
      </w:r>
      <w:r w:rsidR="00DC7C59">
        <w:fldChar w:fldCharType="separate"/>
      </w:r>
      <w:bookmarkStart w:id="1" w:name="_180191314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DC7C59" w:rsidRPr="00DC7C59" w14:paraId="329EFAFE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A93C491" w14:textId="1622BC52" w:rsidR="00DC7C59" w:rsidRPr="00DC7C59" w:rsidRDefault="00DC7C59" w:rsidP="00DC7C59">
            <w:r w:rsidRPr="00DC7C59">
              <w:t xml:space="preserve">Does not include a cancer-free comparison cohort </w:t>
            </w:r>
          </w:p>
        </w:tc>
        <w:tc>
          <w:tcPr>
            <w:tcW w:w="6469" w:type="dxa"/>
            <w:noWrap/>
            <w:hideMark/>
          </w:tcPr>
          <w:p w14:paraId="61E894BD" w14:textId="77777777" w:rsidR="00DC7C59" w:rsidRPr="00DC7C59" w:rsidRDefault="00DC7C59" w:rsidP="00DC7C59">
            <w:r w:rsidRPr="00DC7C59">
              <w:t>Characteristics &amp; outcomes of cancer patients with COVID-19: A multicentre retrospective study from India</w:t>
            </w:r>
          </w:p>
        </w:tc>
      </w:tr>
      <w:tr w:rsidR="00DC7C59" w:rsidRPr="00DC7C59" w14:paraId="0667CA7E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80F9E12" w14:textId="77777777" w:rsidR="00DC7C59" w:rsidRPr="00DC7C59" w:rsidRDefault="00DC7C59" w:rsidP="00DC7C59">
            <w:r w:rsidRPr="00DC7C59">
              <w:t xml:space="preserve">Does not include a cancer-free comparison cohort </w:t>
            </w:r>
          </w:p>
        </w:tc>
        <w:tc>
          <w:tcPr>
            <w:tcW w:w="6469" w:type="dxa"/>
            <w:noWrap/>
            <w:hideMark/>
          </w:tcPr>
          <w:p w14:paraId="2A2FCA11" w14:textId="77777777" w:rsidR="00DC7C59" w:rsidRPr="00DC7C59" w:rsidRDefault="00DC7C59" w:rsidP="00DC7C59">
            <w:r w:rsidRPr="00DC7C59">
              <w:t>COVID-19 and Other Underlying Causes of Cancer Deaths - United States, January 2018-July 2022</w:t>
            </w:r>
          </w:p>
        </w:tc>
      </w:tr>
      <w:tr w:rsidR="00DC7C59" w:rsidRPr="00DC7C59" w14:paraId="02999A60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6CFEEDB" w14:textId="77777777" w:rsidR="00DC7C59" w:rsidRPr="00DC7C59" w:rsidRDefault="00DC7C59" w:rsidP="00DC7C59">
            <w:r w:rsidRPr="00DC7C59">
              <w:t xml:space="preserve">Does not include a cancer-free comparison cohort </w:t>
            </w:r>
          </w:p>
        </w:tc>
        <w:tc>
          <w:tcPr>
            <w:tcW w:w="6469" w:type="dxa"/>
            <w:noWrap/>
            <w:hideMark/>
          </w:tcPr>
          <w:p w14:paraId="020B3269" w14:textId="77777777" w:rsidR="00DC7C59" w:rsidRPr="00DC7C59" w:rsidRDefault="00DC7C59" w:rsidP="00DC7C59">
            <w:r w:rsidRPr="00DC7C59">
              <w:t>Hospitalization rates and 30-day all-cause mortality among head and neck cancer patients and survivors with COVID-19</w:t>
            </w:r>
          </w:p>
        </w:tc>
      </w:tr>
      <w:tr w:rsidR="00DC7C59" w:rsidRPr="00DC7C59" w14:paraId="19ABE00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9C3F924" w14:textId="77777777" w:rsidR="00DC7C59" w:rsidRPr="00DC7C59" w:rsidRDefault="00DC7C59" w:rsidP="00DC7C59">
            <w:r w:rsidRPr="00DC7C59">
              <w:t xml:space="preserve">Does not include a cancer-free comparison cohort </w:t>
            </w:r>
          </w:p>
        </w:tc>
        <w:tc>
          <w:tcPr>
            <w:tcW w:w="6469" w:type="dxa"/>
            <w:noWrap/>
            <w:hideMark/>
          </w:tcPr>
          <w:p w14:paraId="4E39C79E" w14:textId="77777777" w:rsidR="00DC7C59" w:rsidRPr="00DC7C59" w:rsidRDefault="00DC7C59" w:rsidP="00DC7C59">
            <w:r w:rsidRPr="00DC7C59">
              <w:t>SARS-CoV-2 Testing, Positivity Rates, and Healthcare Outcomes in a Cohort of 22,481 Breast Cancer Survivors</w:t>
            </w:r>
          </w:p>
        </w:tc>
      </w:tr>
      <w:tr w:rsidR="00DC7C59" w:rsidRPr="00DC7C59" w14:paraId="15E8A42E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1BE2809" w14:textId="77777777" w:rsidR="00DC7C59" w:rsidRPr="00DC7C59" w:rsidRDefault="00DC7C59" w:rsidP="00DC7C59">
            <w:r w:rsidRPr="00DC7C59">
              <w:t xml:space="preserve">Does not include a cancer-free comparison cohort </w:t>
            </w:r>
          </w:p>
        </w:tc>
        <w:tc>
          <w:tcPr>
            <w:tcW w:w="6469" w:type="dxa"/>
            <w:noWrap/>
            <w:hideMark/>
          </w:tcPr>
          <w:p w14:paraId="2712C3A7" w14:textId="77777777" w:rsidR="00DC7C59" w:rsidRPr="00DC7C59" w:rsidRDefault="00DC7C59" w:rsidP="00DC7C59">
            <w:r w:rsidRPr="00DC7C59">
              <w:t>Severity and 1-month outcome of SARS-CoV-2 infection in patients with solid cancers: a Danish nationwide cohort study</w:t>
            </w:r>
          </w:p>
        </w:tc>
      </w:tr>
      <w:tr w:rsidR="00DC7C59" w:rsidRPr="00DC7C59" w14:paraId="18538CD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8EF2944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2A0EE428" w14:textId="77777777" w:rsidR="00DC7C59" w:rsidRPr="00DC7C59" w:rsidRDefault="00DC7C59" w:rsidP="00DC7C59">
            <w:r w:rsidRPr="00DC7C59">
              <w:t>A population-based analysis of 30-year mortality among five-year survivors of adolescent and young adult cancer: The roles of primary cancer, subsequent malignancy, and other health conditions</w:t>
            </w:r>
          </w:p>
        </w:tc>
      </w:tr>
      <w:tr w:rsidR="00DC7C59" w:rsidRPr="00DC7C59" w14:paraId="4846EC1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84E60A1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51DDE27E" w14:textId="77777777" w:rsidR="00DC7C59" w:rsidRPr="00DC7C59" w:rsidRDefault="00DC7C59" w:rsidP="00DC7C59">
            <w:r w:rsidRPr="00DC7C59">
              <w:t>Age-dependent increased odds of cardiovascular risk factors in cancer survivors: Canadian Longitudinal Study on Aging cohort</w:t>
            </w:r>
          </w:p>
        </w:tc>
      </w:tr>
      <w:tr w:rsidR="00DC7C59" w:rsidRPr="00DC7C59" w14:paraId="60470C7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3DC12E8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0CCE4559" w14:textId="77777777" w:rsidR="00DC7C59" w:rsidRPr="00DC7C59" w:rsidRDefault="00DC7C59" w:rsidP="00DC7C59">
            <w:r w:rsidRPr="00DC7C59">
              <w:t xml:space="preserve">Burden of Long-Term Morbidity Borne by Survivors of Acute Myeloid </w:t>
            </w:r>
            <w:proofErr w:type="spellStart"/>
            <w:r w:rsidRPr="00DC7C59">
              <w:t>Leukemia</w:t>
            </w:r>
            <w:proofErr w:type="spellEnd"/>
            <w:r w:rsidRPr="00DC7C59">
              <w:t xml:space="preserve"> Treated With Blood or Marrow Transplantation: The Results of the BMT Survivor Study</w:t>
            </w:r>
          </w:p>
        </w:tc>
      </w:tr>
      <w:tr w:rsidR="00DC7C59" w:rsidRPr="00DC7C59" w14:paraId="1B2FA2E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0B74193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315B6B49" w14:textId="77777777" w:rsidR="00DC7C59" w:rsidRPr="00DC7C59" w:rsidRDefault="00DC7C59" w:rsidP="00DC7C59">
            <w:r w:rsidRPr="00DC7C59">
              <w:t>Causes of death and conditional survival estimates of long-term lung cancer survivors</w:t>
            </w:r>
          </w:p>
        </w:tc>
      </w:tr>
      <w:tr w:rsidR="00DC7C59" w:rsidRPr="00DC7C59" w14:paraId="659C78F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D89CB38" w14:textId="77777777" w:rsidR="00DC7C59" w:rsidRPr="00DC7C59" w:rsidRDefault="00DC7C59" w:rsidP="00DC7C59">
            <w:r w:rsidRPr="00DC7C59">
              <w:lastRenderedPageBreak/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7A45DF82" w14:textId="77777777" w:rsidR="00DC7C59" w:rsidRPr="00DC7C59" w:rsidRDefault="00DC7C59" w:rsidP="00DC7C59">
            <w:r w:rsidRPr="00DC7C59">
              <w:t>Chronic conditions and health status in older cancer survivors</w:t>
            </w:r>
          </w:p>
        </w:tc>
      </w:tr>
      <w:tr w:rsidR="00DC7C59" w:rsidRPr="00DC7C59" w14:paraId="5D7598B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ED93D39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2F0E94F7" w14:textId="77777777" w:rsidR="00DC7C59" w:rsidRPr="00DC7C59" w:rsidRDefault="00DC7C59" w:rsidP="00DC7C59">
            <w:r w:rsidRPr="00DC7C59">
              <w:t xml:space="preserve">Chronic physical effects and health care utilization in long-term ovarian germ cell </w:t>
            </w:r>
            <w:proofErr w:type="spellStart"/>
            <w:r w:rsidRPr="00DC7C59">
              <w:t>tumor</w:t>
            </w:r>
            <w:proofErr w:type="spellEnd"/>
            <w:r w:rsidRPr="00DC7C59">
              <w:t xml:space="preserve"> survivors: A </w:t>
            </w:r>
            <w:proofErr w:type="spellStart"/>
            <w:r w:rsidRPr="00DC7C59">
              <w:t>gynecologic</w:t>
            </w:r>
            <w:proofErr w:type="spellEnd"/>
            <w:r w:rsidRPr="00DC7C59">
              <w:t xml:space="preserve"> oncology group study</w:t>
            </w:r>
          </w:p>
        </w:tc>
      </w:tr>
      <w:tr w:rsidR="00DC7C59" w:rsidRPr="00DC7C59" w14:paraId="0DDC7B8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370FEFA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20F26369" w14:textId="77777777" w:rsidR="00DC7C59" w:rsidRPr="00DC7C59" w:rsidRDefault="00DC7C59" w:rsidP="00DC7C59">
            <w:r w:rsidRPr="00DC7C59">
              <w:t>Cumulative burden of 144 conditions, critical care hospitalisation and premature mortality across 26 adult cancers</w:t>
            </w:r>
          </w:p>
        </w:tc>
      </w:tr>
      <w:tr w:rsidR="00DC7C59" w:rsidRPr="00DC7C59" w14:paraId="6CDFDD46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E7BAF5A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4A02EA35" w14:textId="77777777" w:rsidR="00DC7C59" w:rsidRPr="00DC7C59" w:rsidRDefault="00DC7C59" w:rsidP="00DC7C59">
            <w:r w:rsidRPr="00DC7C59">
              <w:t>Economic Burden of Chronic Conditions Among Survivors of Cancer in the United States</w:t>
            </w:r>
          </w:p>
        </w:tc>
      </w:tr>
      <w:tr w:rsidR="00DC7C59" w:rsidRPr="00DC7C59" w14:paraId="41F8689C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338C774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1448A541" w14:textId="77777777" w:rsidR="00DC7C59" w:rsidRPr="00DC7C59" w:rsidRDefault="00DC7C59" w:rsidP="00DC7C59">
            <w:r w:rsidRPr="00DC7C59">
              <w:t>For which health problems do cancer survivors visit their General Practitioner?</w:t>
            </w:r>
          </w:p>
        </w:tc>
      </w:tr>
      <w:tr w:rsidR="00DC7C59" w:rsidRPr="00DC7C59" w14:paraId="388D5FB1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1D1F2C6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1E5B886C" w14:textId="77777777" w:rsidR="00DC7C59" w:rsidRPr="00DC7C59" w:rsidRDefault="00DC7C59" w:rsidP="00DC7C59">
            <w:r w:rsidRPr="00DC7C59">
              <w:t xml:space="preserve">Health </w:t>
            </w:r>
            <w:proofErr w:type="spellStart"/>
            <w:r w:rsidRPr="00DC7C59">
              <w:t>Behaviors</w:t>
            </w:r>
            <w:proofErr w:type="spellEnd"/>
            <w:r w:rsidRPr="00DC7C59">
              <w:t xml:space="preserve"> and Quality of Life of Cancer Survivors in Massachusetts, 2006: Data Use for Comprehensive Cancer Control</w:t>
            </w:r>
          </w:p>
        </w:tc>
      </w:tr>
      <w:tr w:rsidR="00DC7C59" w:rsidRPr="00DC7C59" w14:paraId="0AC799E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29CD594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75BA6528" w14:textId="77777777" w:rsidR="00DC7C59" w:rsidRPr="00DC7C59" w:rsidRDefault="00DC7C59" w:rsidP="00DC7C59">
            <w:r w:rsidRPr="00DC7C59">
              <w:t>Health status of adolescent and young adult cancer survivors</w:t>
            </w:r>
          </w:p>
        </w:tc>
      </w:tr>
      <w:tr w:rsidR="00DC7C59" w:rsidRPr="00DC7C59" w14:paraId="75935F4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669169B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2894F54D" w14:textId="77777777" w:rsidR="00DC7C59" w:rsidRPr="00DC7C59" w:rsidRDefault="00DC7C59" w:rsidP="00DC7C59">
            <w:r w:rsidRPr="00DC7C59">
              <w:t>Impact of Cancer History on Outcomes Among Hospitalized Patients with COVID-19</w:t>
            </w:r>
          </w:p>
        </w:tc>
      </w:tr>
      <w:tr w:rsidR="00DC7C59" w:rsidRPr="00DC7C59" w14:paraId="2C3184A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1BA9ACE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5ED1A847" w14:textId="77777777" w:rsidR="00DC7C59" w:rsidRPr="00DC7C59" w:rsidRDefault="00DC7C59" w:rsidP="00DC7C59">
            <w:r w:rsidRPr="00DC7C59">
              <w:t>Impact of comorbidities on people with and without cancer early in the COVID-19 pandemic: An observational study</w:t>
            </w:r>
          </w:p>
        </w:tc>
      </w:tr>
      <w:tr w:rsidR="00DC7C59" w:rsidRPr="00DC7C59" w14:paraId="75315521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2BB0B35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5CA9B27D" w14:textId="77777777" w:rsidR="00DC7C59" w:rsidRPr="00DC7C59" w:rsidRDefault="00DC7C59" w:rsidP="00DC7C59">
            <w:r w:rsidRPr="00DC7C59">
              <w:t xml:space="preserve">Late effects in survivors of acute </w:t>
            </w:r>
            <w:proofErr w:type="spellStart"/>
            <w:r w:rsidRPr="00DC7C59">
              <w:t>leukemia</w:t>
            </w:r>
            <w:proofErr w:type="spellEnd"/>
            <w:r w:rsidRPr="00DC7C59">
              <w:t xml:space="preserve"> treated with hematopoietic cell transplantation: a report from the Bone Marrow Transplant Survivor Study</w:t>
            </w:r>
          </w:p>
        </w:tc>
      </w:tr>
      <w:tr w:rsidR="00DC7C59" w:rsidRPr="00DC7C59" w14:paraId="3CCCCF5D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09BBD2A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71B4B691" w14:textId="77777777" w:rsidR="00DC7C59" w:rsidRPr="00DC7C59" w:rsidRDefault="00DC7C59" w:rsidP="00DC7C59">
            <w:r w:rsidRPr="00DC7C59">
              <w:t>Long-Term Survival and Causes of Death After Diagnoses of Common Cancers in 3 Cohorts of US Health Professionals</w:t>
            </w:r>
          </w:p>
        </w:tc>
      </w:tr>
      <w:tr w:rsidR="00DC7C59" w:rsidRPr="00DC7C59" w14:paraId="1090296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83BFD60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50741681" w14:textId="77777777" w:rsidR="00DC7C59" w:rsidRPr="00DC7C59" w:rsidRDefault="00DC7C59" w:rsidP="00DC7C59">
            <w:r w:rsidRPr="00DC7C59">
              <w:t xml:space="preserve">Modifiable Risk Factors, Health Profile and Well-Being of the Elderly Diagnosed with Cancer in Italy: Passi </w:t>
            </w:r>
            <w:proofErr w:type="spellStart"/>
            <w:r w:rsidRPr="00DC7C59">
              <w:t>d'Argento</w:t>
            </w:r>
            <w:proofErr w:type="spellEnd"/>
            <w:r w:rsidRPr="00DC7C59">
              <w:t xml:space="preserve"> Surveillance System 2016-2019 Results</w:t>
            </w:r>
          </w:p>
        </w:tc>
      </w:tr>
      <w:tr w:rsidR="00DC7C59" w:rsidRPr="00DC7C59" w14:paraId="0328F23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5914CC2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323A5704" w14:textId="77777777" w:rsidR="00DC7C59" w:rsidRPr="00DC7C59" w:rsidRDefault="00DC7C59" w:rsidP="00DC7C59">
            <w:r w:rsidRPr="00DC7C59">
              <w:t>Pulmonary and overall healthcare utilization after childhood and young adult thyroid cancer</w:t>
            </w:r>
          </w:p>
        </w:tc>
      </w:tr>
      <w:tr w:rsidR="00DC7C59" w:rsidRPr="00DC7C59" w14:paraId="702CB60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4E0356A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386E07C4" w14:textId="77777777" w:rsidR="00DC7C59" w:rsidRPr="00DC7C59" w:rsidRDefault="00DC7C59" w:rsidP="00DC7C59">
            <w:r w:rsidRPr="00DC7C59">
              <w:t>Rates of Dysphagia-Related Diagnoses in Long-Term Survivors of Head and Neck Cancers</w:t>
            </w:r>
          </w:p>
        </w:tc>
      </w:tr>
      <w:tr w:rsidR="00DC7C59" w:rsidRPr="00DC7C59" w14:paraId="308AF1D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E5023D9" w14:textId="77777777" w:rsidR="00DC7C59" w:rsidRPr="00DC7C59" w:rsidRDefault="00DC7C59" w:rsidP="00DC7C59">
            <w:r w:rsidRPr="00DC7C59">
              <w:t xml:space="preserve">Does not include a respiratory outcome </w:t>
            </w:r>
          </w:p>
        </w:tc>
        <w:tc>
          <w:tcPr>
            <w:tcW w:w="6469" w:type="dxa"/>
            <w:noWrap/>
            <w:hideMark/>
          </w:tcPr>
          <w:p w14:paraId="637C3F08" w14:textId="77777777" w:rsidR="00DC7C59" w:rsidRPr="00DC7C59" w:rsidRDefault="00DC7C59" w:rsidP="00DC7C59">
            <w:r w:rsidRPr="00DC7C59">
              <w:t>Temporal patterns of chronic disease incidence after breast cancer: a nationwide population-based cohort study</w:t>
            </w:r>
          </w:p>
        </w:tc>
      </w:tr>
      <w:tr w:rsidR="00DC7C59" w:rsidRPr="00DC7C59" w14:paraId="3EF6E80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D6CC070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01F61C7" w14:textId="77777777" w:rsidR="00DC7C59" w:rsidRPr="00DC7C59" w:rsidRDefault="00DC7C59" w:rsidP="00DC7C59">
            <w:r w:rsidRPr="00DC7C59">
              <w:t>Burden of multimorbidity and polypharmacy among cancer survivors: a population-based nested case-control study</w:t>
            </w:r>
          </w:p>
        </w:tc>
      </w:tr>
      <w:tr w:rsidR="00DC7C59" w:rsidRPr="00DC7C59" w14:paraId="04AFA63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12F70F7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40D7E36" w14:textId="77777777" w:rsidR="00DC7C59" w:rsidRPr="00DC7C59" w:rsidRDefault="00DC7C59" w:rsidP="00DC7C59">
            <w:r w:rsidRPr="00DC7C59">
              <w:t>Causes of Death Following Endometrial Cancer Diagnosis: An Analysis of 15 Years of Follow-Up</w:t>
            </w:r>
          </w:p>
        </w:tc>
      </w:tr>
      <w:tr w:rsidR="00DC7C59" w:rsidRPr="00DC7C59" w14:paraId="6FCE2A3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188B2EB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444D5E2" w14:textId="77777777" w:rsidR="00DC7C59" w:rsidRPr="00DC7C59" w:rsidRDefault="00DC7C59" w:rsidP="00DC7C59">
            <w:r w:rsidRPr="00DC7C59">
              <w:t>Cause-specific late mortality among 5-year survivors of childhood cancer: The childhood cancer survivor study</w:t>
            </w:r>
          </w:p>
        </w:tc>
      </w:tr>
      <w:tr w:rsidR="00DC7C59" w:rsidRPr="00DC7C59" w14:paraId="5D323F0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337A959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19689BEB" w14:textId="77777777" w:rsidR="00DC7C59" w:rsidRPr="00DC7C59" w:rsidRDefault="00DC7C59" w:rsidP="00DC7C59">
            <w:r w:rsidRPr="00DC7C59">
              <w:t>Cause-specific long-term mortality in survivors of childhood cancer in Switzerland: A population-based study</w:t>
            </w:r>
          </w:p>
        </w:tc>
      </w:tr>
      <w:tr w:rsidR="00DC7C59" w:rsidRPr="00DC7C59" w14:paraId="22C682F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BA86294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5DAB7B6" w14:textId="77777777" w:rsidR="00DC7C59" w:rsidRPr="00DC7C59" w:rsidRDefault="00DC7C59" w:rsidP="00DC7C59">
            <w:r w:rsidRPr="00DC7C59">
              <w:t>Cause-specific mortality and second cancer incidence after non-Hodgkin lymphoma: a report from the Childhood Cancer Survivor Study</w:t>
            </w:r>
          </w:p>
        </w:tc>
      </w:tr>
      <w:tr w:rsidR="00DC7C59" w:rsidRPr="00DC7C59" w14:paraId="41A86980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49BA410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1F1BB39" w14:textId="77777777" w:rsidR="00DC7C59" w:rsidRPr="00DC7C59" w:rsidRDefault="00DC7C59" w:rsidP="00DC7C59">
            <w:r w:rsidRPr="00DC7C59">
              <w:t>Chronic Comorbidities Among Survivors of Adolescent and Young Adult Cancer</w:t>
            </w:r>
          </w:p>
        </w:tc>
      </w:tr>
      <w:tr w:rsidR="00DC7C59" w:rsidRPr="00DC7C59" w14:paraId="527808E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4E42DA3" w14:textId="77777777" w:rsidR="00DC7C59" w:rsidRPr="00DC7C59" w:rsidRDefault="00DC7C59" w:rsidP="00DC7C59">
            <w:r w:rsidRPr="00DC7C59">
              <w:lastRenderedPageBreak/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70B7B3C2" w14:textId="77777777" w:rsidR="00DC7C59" w:rsidRPr="00DC7C59" w:rsidRDefault="00DC7C59" w:rsidP="00DC7C59">
            <w:r w:rsidRPr="00DC7C59">
              <w:t xml:space="preserve">Chronic disease burden among cancer survivors in the California </w:t>
            </w:r>
            <w:proofErr w:type="spellStart"/>
            <w:r w:rsidRPr="00DC7C59">
              <w:t>Behavioral</w:t>
            </w:r>
            <w:proofErr w:type="spellEnd"/>
            <w:r w:rsidRPr="00DC7C59">
              <w:t xml:space="preserve"> Risk Factor Surveillance System, 2009-2010</w:t>
            </w:r>
          </w:p>
        </w:tc>
      </w:tr>
      <w:tr w:rsidR="00DC7C59" w:rsidRPr="00DC7C59" w14:paraId="247FE87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1FA16ED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24E64DA" w14:textId="77777777" w:rsidR="00DC7C59" w:rsidRPr="00DC7C59" w:rsidRDefault="00DC7C59" w:rsidP="00DC7C59">
            <w:r w:rsidRPr="00DC7C59">
              <w:t>Clinically ascertained health outcomes, quality of life, and social attainment among adult survivors of neuroblastoma: A report from the St. Jude Lifetime Cohort</w:t>
            </w:r>
          </w:p>
        </w:tc>
      </w:tr>
      <w:tr w:rsidR="00DC7C59" w:rsidRPr="00DC7C59" w14:paraId="640F0A8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A06254D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8D1CF6B" w14:textId="77777777" w:rsidR="00DC7C59" w:rsidRPr="00DC7C59" w:rsidRDefault="00DC7C59" w:rsidP="00DC7C59">
            <w:r w:rsidRPr="00DC7C59">
              <w:t xml:space="preserve">Distribution of hospital care among </w:t>
            </w:r>
            <w:proofErr w:type="spellStart"/>
            <w:r w:rsidRPr="00DC7C59">
              <w:t>pediatric</w:t>
            </w:r>
            <w:proofErr w:type="spellEnd"/>
            <w:r w:rsidRPr="00DC7C59">
              <w:t xml:space="preserve"> and young adult Hodgkin lymphoma survivors-A population-based cohort study from Sweden and Denmark</w:t>
            </w:r>
          </w:p>
        </w:tc>
      </w:tr>
      <w:tr w:rsidR="00DC7C59" w:rsidRPr="00DC7C59" w14:paraId="150629F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0146C0F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1A825511" w14:textId="77777777" w:rsidR="00DC7C59" w:rsidRPr="00DC7C59" w:rsidRDefault="00DC7C59" w:rsidP="00DC7C59">
            <w:r w:rsidRPr="00DC7C59">
              <w:t xml:space="preserve">Early Posttherapy Hospitalizations Among Survivors of Childhood </w:t>
            </w:r>
            <w:proofErr w:type="spellStart"/>
            <w:r w:rsidRPr="00DC7C59">
              <w:t>Leukemia</w:t>
            </w:r>
            <w:proofErr w:type="spellEnd"/>
            <w:r w:rsidRPr="00DC7C59">
              <w:t xml:space="preserve"> and Lymphoma</w:t>
            </w:r>
          </w:p>
        </w:tc>
      </w:tr>
      <w:tr w:rsidR="00DC7C59" w:rsidRPr="00DC7C59" w14:paraId="5F6A3001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883E84E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6773C56F" w14:textId="77777777" w:rsidR="00DC7C59" w:rsidRPr="00DC7C59" w:rsidRDefault="00DC7C59" w:rsidP="00DC7C59">
            <w:r w:rsidRPr="00DC7C59">
              <w:t>Effects of cancer history and comorbid conditions on mortality and healthcare use among older cancer survivors</w:t>
            </w:r>
          </w:p>
        </w:tc>
      </w:tr>
      <w:tr w:rsidR="00DC7C59" w:rsidRPr="00DC7C59" w14:paraId="5CC3FBB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7C079CC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7E0D3C01" w14:textId="77777777" w:rsidR="00DC7C59" w:rsidRPr="00DC7C59" w:rsidRDefault="00DC7C59" w:rsidP="00DC7C59">
            <w:r w:rsidRPr="00DC7C59">
              <w:t>Excess morbidity and mortality among survivors of childhood acute lymphoblastic leukaemia: 25 years of follow-up from the United Kingdom Childhood Cancer Study (UKCCS) population-based matched cohort</w:t>
            </w:r>
          </w:p>
        </w:tc>
      </w:tr>
      <w:tr w:rsidR="00DC7C59" w:rsidRPr="00DC7C59" w14:paraId="75A9E30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59C26A5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2836441" w14:textId="77777777" w:rsidR="00DC7C59" w:rsidRPr="00DC7C59" w:rsidRDefault="00DC7C59" w:rsidP="00DC7C59">
            <w:r w:rsidRPr="00DC7C59">
              <w:t>Infections among long-term survivors of childhood and adolescent cancer: A report from the Childhood Cancer Survivor Study</w:t>
            </w:r>
          </w:p>
        </w:tc>
      </w:tr>
      <w:tr w:rsidR="00DC7C59" w:rsidRPr="00DC7C59" w14:paraId="71B01DE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178A14D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BD0BB59" w14:textId="77777777" w:rsidR="00DC7C59" w:rsidRPr="00DC7C59" w:rsidRDefault="00DC7C59" w:rsidP="00DC7C59">
            <w:r w:rsidRPr="00DC7C59">
              <w:t>Late mortality among 5-year survivors of childhood cancer: a summary from the Childhood Cancer Survivor Study</w:t>
            </w:r>
          </w:p>
        </w:tc>
      </w:tr>
      <w:tr w:rsidR="00DC7C59" w:rsidRPr="00DC7C59" w14:paraId="302DC3E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C77CEDC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6B477A5A" w14:textId="77777777" w:rsidR="00DC7C59" w:rsidRPr="00DC7C59" w:rsidRDefault="00DC7C59" w:rsidP="00DC7C59">
            <w:r w:rsidRPr="00DC7C59">
              <w:t>Late mortality and causes of death among 5-year survivors of childhood cancer diagnosed in the period 1960-1999 and registered in the Italian Off-Therapy Registry</w:t>
            </w:r>
          </w:p>
        </w:tc>
      </w:tr>
      <w:tr w:rsidR="00DC7C59" w:rsidRPr="00DC7C59" w14:paraId="7B75E84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6C0923C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04B6FF89" w14:textId="77777777" w:rsidR="00DC7C59" w:rsidRPr="00DC7C59" w:rsidRDefault="00DC7C59" w:rsidP="00DC7C59">
            <w:r w:rsidRPr="00DC7C59">
              <w:t>Late mortality experience in five-year survivors of childhood and adolescent cancer: The Childhood Cancer Survivor Study</w:t>
            </w:r>
          </w:p>
        </w:tc>
      </w:tr>
      <w:tr w:rsidR="00DC7C59" w:rsidRPr="00DC7C59" w14:paraId="30FAC61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55D173A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0F50FCB1" w14:textId="77777777" w:rsidR="00DC7C59" w:rsidRPr="00DC7C59" w:rsidRDefault="00DC7C59" w:rsidP="00DC7C59">
            <w:r w:rsidRPr="00DC7C59">
              <w:t xml:space="preserve">Late Mortality, Subsequent Malignant Neoplasms and Hospitalisations in Long-Term Survivors of Adolescent and Young Adult </w:t>
            </w:r>
            <w:proofErr w:type="spellStart"/>
            <w:r w:rsidRPr="00DC7C59">
              <w:t>Hematological</w:t>
            </w:r>
            <w:proofErr w:type="spellEnd"/>
            <w:r w:rsidRPr="00DC7C59">
              <w:t xml:space="preserve"> Cancers</w:t>
            </w:r>
          </w:p>
        </w:tc>
      </w:tr>
      <w:tr w:rsidR="00DC7C59" w:rsidRPr="00DC7C59" w14:paraId="19CCD14D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F8DB473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1A5068AF" w14:textId="77777777" w:rsidR="00DC7C59" w:rsidRPr="00DC7C59" w:rsidRDefault="00DC7C59" w:rsidP="00DC7C59">
            <w:r w:rsidRPr="00DC7C59">
              <w:t>Long-term inpatient disease burden in the Adult Life after Childhood Cancer in Scandinavia (</w:t>
            </w:r>
            <w:proofErr w:type="spellStart"/>
            <w:r w:rsidRPr="00DC7C59">
              <w:t>ALiCCS</w:t>
            </w:r>
            <w:proofErr w:type="spellEnd"/>
            <w:r w:rsidRPr="00DC7C59">
              <w:t>) study: A cohort study of 21,297 childhood cancer survivors</w:t>
            </w:r>
          </w:p>
        </w:tc>
      </w:tr>
      <w:tr w:rsidR="00DC7C59" w:rsidRPr="00DC7C59" w14:paraId="75B8094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18634A3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749E3DDC" w14:textId="77777777" w:rsidR="00DC7C59" w:rsidRPr="00DC7C59" w:rsidRDefault="00DC7C59" w:rsidP="00DC7C59">
            <w:r w:rsidRPr="00DC7C59">
              <w:t>Medical conditions and physical function deficits among multiple primary cancer survivors</w:t>
            </w:r>
          </w:p>
        </w:tc>
      </w:tr>
      <w:tr w:rsidR="00DC7C59" w:rsidRPr="00DC7C59" w14:paraId="1F848A8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0498380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0F4685B8" w14:textId="77777777" w:rsidR="00DC7C59" w:rsidRPr="00DC7C59" w:rsidRDefault="00DC7C59" w:rsidP="00DC7C59">
            <w:r w:rsidRPr="00DC7C59">
              <w:t>Mortality among 5-year survivors of cancer diagnosed during childhood or adolescence in British Columbia, Canada</w:t>
            </w:r>
          </w:p>
        </w:tc>
      </w:tr>
      <w:tr w:rsidR="00DC7C59" w:rsidRPr="00DC7C59" w14:paraId="6698AD8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AC26C94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4FCC2AF4" w14:textId="77777777" w:rsidR="00DC7C59" w:rsidRPr="00DC7C59" w:rsidRDefault="00DC7C59" w:rsidP="00DC7C59">
            <w:r w:rsidRPr="00DC7C59">
              <w:t>Patient-reported outcomes in survivors of childhood hematologic malignancies with hematopoietic stem cell transplant</w:t>
            </w:r>
          </w:p>
        </w:tc>
      </w:tr>
      <w:tr w:rsidR="00DC7C59" w:rsidRPr="00DC7C59" w14:paraId="397614D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A45FA8C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39A992EB" w14:textId="77777777" w:rsidR="00DC7C59" w:rsidRPr="00DC7C59" w:rsidRDefault="00DC7C59" w:rsidP="00DC7C59">
            <w:r w:rsidRPr="00DC7C59">
              <w:t>Physical and mental health status of older long-term cancer survivors</w:t>
            </w:r>
          </w:p>
        </w:tc>
      </w:tr>
      <w:tr w:rsidR="00DC7C59" w:rsidRPr="00DC7C59" w14:paraId="17E9526D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20A6349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638F9F90" w14:textId="77777777" w:rsidR="00DC7C59" w:rsidRPr="00DC7C59" w:rsidRDefault="00DC7C59" w:rsidP="00DC7C59">
            <w:r w:rsidRPr="00DC7C59">
              <w:t>Pulmonary complications in survivors of childhood and adolescent cancer. A report from the Childhood Cancer Survivor Study</w:t>
            </w:r>
          </w:p>
        </w:tc>
      </w:tr>
      <w:tr w:rsidR="00DC7C59" w:rsidRPr="00DC7C59" w14:paraId="4A12BFD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D0BD46B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79E10F3E" w14:textId="77777777" w:rsidR="00DC7C59" w:rsidRPr="00DC7C59" w:rsidRDefault="00DC7C59" w:rsidP="00DC7C59">
            <w:r w:rsidRPr="00DC7C59">
              <w:t>Pulmonary outcomes in survivors of childhood central nervous system malignancies: a report from the Childhood Cancer Survivor Study</w:t>
            </w:r>
          </w:p>
        </w:tc>
      </w:tr>
      <w:tr w:rsidR="00DC7C59" w:rsidRPr="00DC7C59" w14:paraId="4FB16FCD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C55D6B2" w14:textId="77777777" w:rsidR="00DC7C59" w:rsidRPr="00DC7C59" w:rsidRDefault="00DC7C59" w:rsidP="00DC7C59">
            <w:r w:rsidRPr="00DC7C59">
              <w:lastRenderedPageBreak/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141A4ABA" w14:textId="77777777" w:rsidR="00DC7C59" w:rsidRPr="00DC7C59" w:rsidRDefault="00DC7C59" w:rsidP="00DC7C59">
            <w:r w:rsidRPr="00DC7C59">
              <w:t>Respiratory emergency department use from diagnosis through survivorship in children, adolescents, and young adults with cancer</w:t>
            </w:r>
          </w:p>
        </w:tc>
      </w:tr>
      <w:tr w:rsidR="00DC7C59" w:rsidRPr="00DC7C59" w14:paraId="2A1BF6A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51AE815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4465AF3" w14:textId="77777777" w:rsidR="00DC7C59" w:rsidRPr="00DC7C59" w:rsidRDefault="00DC7C59" w:rsidP="00DC7C59">
            <w:r w:rsidRPr="00DC7C59">
              <w:t>Respiratory morbidity in young people surviving cancer: Population-based study of hospital admissions, treatment-related risk factors and subsequent mortality</w:t>
            </w:r>
          </w:p>
        </w:tc>
      </w:tr>
      <w:tr w:rsidR="00DC7C59" w:rsidRPr="00DC7C59" w14:paraId="5AD0AB9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DD1CDAB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44CBD5AA" w14:textId="77777777" w:rsidR="00DC7C59" w:rsidRPr="00DC7C59" w:rsidRDefault="00DC7C59" w:rsidP="00DC7C59">
            <w:r w:rsidRPr="00DC7C59">
              <w:t>Risk and impact of pulmonary complications in survivors of childhood cancer: A report from the Childhood Cancer Survivor Study (CCSS).</w:t>
            </w:r>
          </w:p>
        </w:tc>
      </w:tr>
      <w:tr w:rsidR="00DC7C59" w:rsidRPr="00DC7C59" w14:paraId="23ADB24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25432C7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432CAB20" w14:textId="77777777" w:rsidR="00DC7C59" w:rsidRPr="00DC7C59" w:rsidRDefault="00DC7C59" w:rsidP="00DC7C59">
            <w:r w:rsidRPr="00DC7C59">
              <w:t>Risk of COVID-19 Infections and of Severe Complications Among Survivors of Childhood, Adolescent, and Young Adult Cancer: A Population-Based Study in Ontario, Canada</w:t>
            </w:r>
          </w:p>
        </w:tc>
      </w:tr>
      <w:tr w:rsidR="00DC7C59" w:rsidRPr="00DC7C59" w14:paraId="2AB3E8A7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99C5A54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5E4225E0" w14:textId="77777777" w:rsidR="00DC7C59" w:rsidRPr="00DC7C59" w:rsidRDefault="00DC7C59" w:rsidP="00DC7C59">
            <w:r w:rsidRPr="00DC7C59">
              <w:t>The cumulative burden of surviving childhood cancer: an initial report from the St Jude Lifetime Cohort Study (SJLIFE)</w:t>
            </w:r>
          </w:p>
        </w:tc>
      </w:tr>
      <w:tr w:rsidR="00DC7C59" w:rsidRPr="00DC7C59" w14:paraId="688C825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2F1262F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0852B8E9" w14:textId="77777777" w:rsidR="00DC7C59" w:rsidRPr="00DC7C59" w:rsidRDefault="00DC7C59" w:rsidP="00DC7C59">
            <w:r w:rsidRPr="00DC7C59">
              <w:t>Risk and impact of pulmonary complications in survivors of childhood cancer: A report from the Childhood Cancer Survivor Study (CCSS)</w:t>
            </w:r>
          </w:p>
        </w:tc>
      </w:tr>
      <w:tr w:rsidR="00DC7C59" w:rsidRPr="00DC7C59" w14:paraId="0657D34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170DFDA" w14:textId="77777777" w:rsidR="00DC7C59" w:rsidRPr="00DC7C59" w:rsidRDefault="00DC7C59" w:rsidP="00DC7C59">
            <w:r w:rsidRPr="00DC7C59">
              <w:t xml:space="preserve">Does not include population of interest </w:t>
            </w:r>
          </w:p>
        </w:tc>
        <w:tc>
          <w:tcPr>
            <w:tcW w:w="6469" w:type="dxa"/>
            <w:noWrap/>
            <w:hideMark/>
          </w:tcPr>
          <w:p w14:paraId="12489A65" w14:textId="77777777" w:rsidR="00DC7C59" w:rsidRPr="00DC7C59" w:rsidRDefault="00DC7C59" w:rsidP="00DC7C59">
            <w:r w:rsidRPr="00DC7C59">
              <w:t>Feasibility and safety of Heavy Lifting Strength Training in Head and Neck Cancer survivors post-surgical neck dissection (the LIFTING trial)</w:t>
            </w:r>
          </w:p>
        </w:tc>
      </w:tr>
      <w:tr w:rsidR="00DC7C59" w:rsidRPr="00DC7C59" w14:paraId="71D51A86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2505826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0F52AD75" w14:textId="77777777" w:rsidR="00DC7C59" w:rsidRPr="00DC7C59" w:rsidRDefault="00DC7C59" w:rsidP="00DC7C59">
            <w:r w:rsidRPr="00DC7C59">
              <w:t xml:space="preserve">A retrospective study of the morbidities suffered by survivors of </w:t>
            </w:r>
            <w:proofErr w:type="spellStart"/>
            <w:r w:rsidRPr="00DC7C59">
              <w:t>pediatric</w:t>
            </w:r>
            <w:proofErr w:type="spellEnd"/>
            <w:r w:rsidRPr="00DC7C59">
              <w:t xml:space="preserve"> cancer therapy</w:t>
            </w:r>
          </w:p>
        </w:tc>
      </w:tr>
      <w:tr w:rsidR="00DC7C59" w:rsidRPr="00DC7C59" w14:paraId="0AAAEB8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767694A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753EF0DB" w14:textId="77777777" w:rsidR="00DC7C59" w:rsidRPr="00DC7C59" w:rsidRDefault="00DC7C59" w:rsidP="00DC7C59">
            <w:r w:rsidRPr="00DC7C59">
              <w:t>Changes in the prevalence of comorbidity in the Australian population with cancer, 2007-2014</w:t>
            </w:r>
          </w:p>
        </w:tc>
      </w:tr>
      <w:tr w:rsidR="00DC7C59" w:rsidRPr="00DC7C59" w14:paraId="45A163F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A19AE12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2637CC32" w14:textId="77777777" w:rsidR="00DC7C59" w:rsidRPr="00DC7C59" w:rsidRDefault="00DC7C59" w:rsidP="00DC7C59">
            <w:r w:rsidRPr="00DC7C59">
              <w:t>Chronic comorbid conditions among adult cancer survivors in the United States: Results from the National Health Interview Survey, 2002-2018</w:t>
            </w:r>
          </w:p>
        </w:tc>
      </w:tr>
      <w:tr w:rsidR="00DC7C59" w:rsidRPr="00DC7C59" w14:paraId="3BFD3C3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B84F7B6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171FDA0F" w14:textId="77777777" w:rsidR="00DC7C59" w:rsidRPr="00DC7C59" w:rsidRDefault="00DC7C59" w:rsidP="00DC7C59">
            <w:r w:rsidRPr="00DC7C59">
              <w:t>COVID-19 in cancer patients</w:t>
            </w:r>
          </w:p>
        </w:tc>
      </w:tr>
      <w:tr w:rsidR="00DC7C59" w:rsidRPr="00DC7C59" w14:paraId="54048B4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CFC618C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793727F3" w14:textId="77777777" w:rsidR="00DC7C59" w:rsidRPr="00DC7C59" w:rsidRDefault="00DC7C59" w:rsidP="00DC7C59">
            <w:r w:rsidRPr="00DC7C59">
              <w:t>Prevalence and healthcare utilization of acute respiratory infections among cancer survivors in the United States: a population-based study</w:t>
            </w:r>
          </w:p>
        </w:tc>
      </w:tr>
      <w:tr w:rsidR="00DC7C59" w:rsidRPr="00DC7C59" w14:paraId="35290D51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D607305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08295831" w14:textId="77777777" w:rsidR="00DC7C59" w:rsidRPr="00DC7C59" w:rsidRDefault="00DC7C59" w:rsidP="00DC7C59">
            <w:r w:rsidRPr="00DC7C59">
              <w:t>Prevalence of Underlying Medical Conditions Associated With Severe COVID-19 Illness in Adult Cancer Survivors in the United States</w:t>
            </w:r>
          </w:p>
        </w:tc>
      </w:tr>
      <w:tr w:rsidR="00DC7C59" w:rsidRPr="00DC7C59" w14:paraId="2C00BF2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2F0BB24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6847F7F7" w14:textId="77777777" w:rsidR="00DC7C59" w:rsidRPr="00DC7C59" w:rsidRDefault="00DC7C59" w:rsidP="00DC7C59">
            <w:r w:rsidRPr="00DC7C59">
              <w:t>Pulmonary obstruction changes in childhood cancer survivors - treatment complications or asthma?</w:t>
            </w:r>
          </w:p>
        </w:tc>
      </w:tr>
      <w:tr w:rsidR="00DC7C59" w:rsidRPr="00DC7C59" w14:paraId="22AE9B50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3B25F1D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5CF79F7E" w14:textId="77777777" w:rsidR="00DC7C59" w:rsidRPr="00DC7C59" w:rsidRDefault="00DC7C59" w:rsidP="00DC7C59">
            <w:r w:rsidRPr="00DC7C59">
              <w:t xml:space="preserve">Sex differences in comorbid conditions, health </w:t>
            </w:r>
            <w:proofErr w:type="spellStart"/>
            <w:r w:rsidRPr="00DC7C59">
              <w:t>behaviors</w:t>
            </w:r>
            <w:proofErr w:type="spellEnd"/>
            <w:r w:rsidRPr="00DC7C59">
              <w:t>, health care utilization, and health-related quality of life among young adult cancer survivors</w:t>
            </w:r>
          </w:p>
        </w:tc>
      </w:tr>
      <w:tr w:rsidR="00DC7C59" w:rsidRPr="00DC7C59" w14:paraId="7D135A5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F890D2D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67CB4B44" w14:textId="77777777" w:rsidR="00DC7C59" w:rsidRPr="00DC7C59" w:rsidRDefault="00DC7C59" w:rsidP="00DC7C59">
            <w:r w:rsidRPr="00DC7C59">
              <w:t>The first year of the COVID-19 pandemic and health among cancer survivors in the United States</w:t>
            </w:r>
          </w:p>
        </w:tc>
      </w:tr>
      <w:tr w:rsidR="00DC7C59" w:rsidRPr="00DC7C59" w14:paraId="5D5F307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A7D0E32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5A9691AB" w14:textId="77777777" w:rsidR="00DC7C59" w:rsidRPr="00DC7C59" w:rsidRDefault="00DC7C59" w:rsidP="00DC7C59">
            <w:r w:rsidRPr="00DC7C59">
              <w:t>American Society of Clinical Oncology clinical evidence review on the ongoing care of adult cancer survivors: cardiac and pulmonary late effects</w:t>
            </w:r>
          </w:p>
        </w:tc>
      </w:tr>
      <w:tr w:rsidR="00DC7C59" w:rsidRPr="00DC7C59" w14:paraId="4716F82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7D38C9E" w14:textId="77777777" w:rsidR="00DC7C59" w:rsidRPr="00DC7C59" w:rsidRDefault="00DC7C59" w:rsidP="00DC7C59">
            <w:r w:rsidRPr="00DC7C59">
              <w:t xml:space="preserve">Not a cohort or nested case-control study </w:t>
            </w:r>
          </w:p>
        </w:tc>
        <w:tc>
          <w:tcPr>
            <w:tcW w:w="6469" w:type="dxa"/>
            <w:noWrap/>
            <w:hideMark/>
          </w:tcPr>
          <w:p w14:paraId="79C64A22" w14:textId="77777777" w:rsidR="00DC7C59" w:rsidRPr="00DC7C59" w:rsidRDefault="00DC7C59" w:rsidP="00DC7C59">
            <w:r w:rsidRPr="00DC7C59">
              <w:t>Late effects in survivors of teenage and young adult cancer: does age matter?</w:t>
            </w:r>
          </w:p>
        </w:tc>
      </w:tr>
      <w:tr w:rsidR="00DC7C59" w:rsidRPr="00DC7C59" w14:paraId="5D2573C6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73AEF78" w14:textId="77777777" w:rsidR="00DC7C59" w:rsidRPr="00DC7C59" w:rsidRDefault="00DC7C59" w:rsidP="00DC7C59">
            <w:r w:rsidRPr="00DC7C59">
              <w:lastRenderedPageBreak/>
              <w:t xml:space="preserve">Not able to calculate an effect estimate </w:t>
            </w:r>
          </w:p>
        </w:tc>
        <w:tc>
          <w:tcPr>
            <w:tcW w:w="6469" w:type="dxa"/>
            <w:noWrap/>
            <w:hideMark/>
          </w:tcPr>
          <w:p w14:paraId="0B01BFBD" w14:textId="77777777" w:rsidR="00DC7C59" w:rsidRPr="00DC7C59" w:rsidRDefault="00DC7C59" w:rsidP="00DC7C59">
            <w:r w:rsidRPr="00DC7C59">
              <w:t>Adverse health effects after breast cancer up to 14 years after diagnosis</w:t>
            </w:r>
          </w:p>
        </w:tc>
      </w:tr>
      <w:tr w:rsidR="00DC7C59" w:rsidRPr="00DC7C59" w14:paraId="02391E1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0D76307" w14:textId="77777777" w:rsidR="00DC7C59" w:rsidRPr="00DC7C59" w:rsidRDefault="00DC7C59" w:rsidP="00DC7C59">
            <w:r w:rsidRPr="00DC7C59">
              <w:t xml:space="preserve">Not able to calculate an effect estimate </w:t>
            </w:r>
          </w:p>
        </w:tc>
        <w:tc>
          <w:tcPr>
            <w:tcW w:w="6469" w:type="dxa"/>
            <w:noWrap/>
            <w:hideMark/>
          </w:tcPr>
          <w:p w14:paraId="61FEACD4" w14:textId="77777777" w:rsidR="00DC7C59" w:rsidRPr="00DC7C59" w:rsidRDefault="00DC7C59" w:rsidP="00DC7C59">
            <w:r w:rsidRPr="00DC7C59">
              <w:t>Adverse health effects after breast cancer up to 14 years after diagnosis</w:t>
            </w:r>
          </w:p>
        </w:tc>
      </w:tr>
      <w:tr w:rsidR="00DC7C59" w:rsidRPr="00DC7C59" w14:paraId="5AADB2D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443BB22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56EE757" w14:textId="77777777" w:rsidR="00DC7C59" w:rsidRPr="00DC7C59" w:rsidRDefault="00DC7C59" w:rsidP="00DC7C59">
            <w:r w:rsidRPr="00DC7C59">
              <w:t>A comparison of cardiovascular and pulmonary morbidities and risk factors in breast cancer survivors compared to an age-matched female control group in the Lifelines prospective population cohort</w:t>
            </w:r>
          </w:p>
        </w:tc>
      </w:tr>
      <w:tr w:rsidR="00DC7C59" w:rsidRPr="00DC7C59" w14:paraId="271E0936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4B3ECAD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58B969F" w14:textId="77777777" w:rsidR="00DC7C59" w:rsidRPr="00DC7C59" w:rsidRDefault="00DC7C59" w:rsidP="00DC7C59">
            <w:r w:rsidRPr="00DC7C59">
              <w:t>Adverse respiratory outcomes among head and neck cancer survivors in the Utah Cancer Survivors Study</w:t>
            </w:r>
          </w:p>
        </w:tc>
      </w:tr>
      <w:tr w:rsidR="00DC7C59" w:rsidRPr="00DC7C59" w14:paraId="69EE988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6541FFA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245B9EFA" w14:textId="77777777" w:rsidR="00DC7C59" w:rsidRPr="00DC7C59" w:rsidRDefault="00DC7C59" w:rsidP="00DC7C59">
            <w:r w:rsidRPr="00DC7C59">
              <w:t>Burden of comorbidities is higher among elderly survivors of oropharyngeal cancer compared with controls</w:t>
            </w:r>
          </w:p>
        </w:tc>
      </w:tr>
      <w:tr w:rsidR="00DC7C59" w:rsidRPr="00DC7C59" w14:paraId="31FFE36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15EB70F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29A17485" w14:textId="77777777" w:rsidR="00DC7C59" w:rsidRPr="00DC7C59" w:rsidRDefault="00DC7C59" w:rsidP="00DC7C59">
            <w:r w:rsidRPr="00DC7C59">
              <w:t>Cardiovascular and other competing causes of death among patients with cancer from 2006 to 2015: An Australian population-based study</w:t>
            </w:r>
          </w:p>
        </w:tc>
      </w:tr>
      <w:tr w:rsidR="00DC7C59" w:rsidRPr="00DC7C59" w14:paraId="62FBEED6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0C346D6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E815739" w14:textId="77777777" w:rsidR="00DC7C59" w:rsidRPr="00DC7C59" w:rsidRDefault="00DC7C59" w:rsidP="00DC7C59">
            <w:r w:rsidRPr="00DC7C59">
              <w:t>Cause of Death Among Patients With Thyroid Cancer: A Population-Based Study</w:t>
            </w:r>
          </w:p>
        </w:tc>
      </w:tr>
      <w:tr w:rsidR="00DC7C59" w:rsidRPr="00DC7C59" w14:paraId="75A8BC4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6066C5E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6F78502D" w14:textId="77777777" w:rsidR="00DC7C59" w:rsidRPr="00DC7C59" w:rsidRDefault="00DC7C59" w:rsidP="00DC7C59">
            <w:r w:rsidRPr="00DC7C59">
              <w:t>Cause of death during prostate cancer survivorship: A contemporary, US population-based analysis</w:t>
            </w:r>
          </w:p>
        </w:tc>
      </w:tr>
      <w:tr w:rsidR="00DC7C59" w:rsidRPr="00DC7C59" w14:paraId="279B44A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54B6886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8F5C535" w14:textId="77777777" w:rsidR="00DC7C59" w:rsidRPr="00DC7C59" w:rsidRDefault="00DC7C59" w:rsidP="00DC7C59">
            <w:r w:rsidRPr="00DC7C59">
              <w:t>Cause of Death During Renal Cell Carcinoma Survivorship: A Contemporary, Population-Based Analysis</w:t>
            </w:r>
          </w:p>
        </w:tc>
      </w:tr>
      <w:tr w:rsidR="00DC7C59" w:rsidRPr="00DC7C59" w14:paraId="7BA2B89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AA51EE0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7B9E1BF0" w14:textId="77777777" w:rsidR="00DC7C59" w:rsidRPr="00DC7C59" w:rsidRDefault="00DC7C59" w:rsidP="00DC7C59">
            <w:r w:rsidRPr="00DC7C59">
              <w:t>Cause of death during upper tract urothelial carcinoma survivorship: A contemporary, population-based analysis</w:t>
            </w:r>
          </w:p>
        </w:tc>
      </w:tr>
      <w:tr w:rsidR="00DC7C59" w:rsidRPr="00DC7C59" w14:paraId="2F34E002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C90D3DF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4B1CE974" w14:textId="77777777" w:rsidR="00DC7C59" w:rsidRPr="00DC7C59" w:rsidRDefault="00DC7C59" w:rsidP="00DC7C59">
            <w:r w:rsidRPr="00DC7C59">
              <w:t>Causes of death in endometrial cancer survivors: A Surveillance, Epidemiology, and End Result–based analysis</w:t>
            </w:r>
          </w:p>
        </w:tc>
      </w:tr>
      <w:tr w:rsidR="00DC7C59" w:rsidRPr="00DC7C59" w14:paraId="19FAA5D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1A82708A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924205F" w14:textId="77777777" w:rsidR="00DC7C59" w:rsidRPr="00DC7C59" w:rsidRDefault="00DC7C59" w:rsidP="00DC7C59">
            <w:r w:rsidRPr="00DC7C59">
              <w:t>Chronic Diseases among Older Cancer Survivors</w:t>
            </w:r>
          </w:p>
        </w:tc>
      </w:tr>
      <w:tr w:rsidR="00DC7C59" w:rsidRPr="00DC7C59" w14:paraId="65222EB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FBA08D2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5EF12B97" w14:textId="77777777" w:rsidR="00DC7C59" w:rsidRPr="00DC7C59" w:rsidRDefault="00DC7C59" w:rsidP="00DC7C59">
            <w:r w:rsidRPr="00DC7C59">
              <w:t>Comorbidities in Australian women with hormone-dependent breast cancer: A population-based analysis</w:t>
            </w:r>
          </w:p>
        </w:tc>
      </w:tr>
      <w:tr w:rsidR="00DC7C59" w:rsidRPr="00DC7C59" w14:paraId="1864D53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B684EFE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BAB5EE9" w14:textId="77777777" w:rsidR="00DC7C59" w:rsidRPr="00DC7C59" w:rsidRDefault="00DC7C59" w:rsidP="00DC7C59">
            <w:r w:rsidRPr="00DC7C59">
              <w:t>Comprehensive evaluation of the incidence of late effects in 5-year survivors of breast cancer</w:t>
            </w:r>
          </w:p>
        </w:tc>
      </w:tr>
      <w:tr w:rsidR="00DC7C59" w:rsidRPr="00DC7C59" w14:paraId="12E1B68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F540D72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0694BB4A" w14:textId="77777777" w:rsidR="00DC7C59" w:rsidRPr="00DC7C59" w:rsidRDefault="00DC7C59" w:rsidP="00DC7C59">
            <w:r w:rsidRPr="00DC7C59">
              <w:t>Cumulative COVID-19 incidence, mortality and prognosis in cancer survivors: A population-based study in Reggio Emilia, Northern Italy</w:t>
            </w:r>
          </w:p>
        </w:tc>
      </w:tr>
      <w:tr w:rsidR="00DC7C59" w:rsidRPr="00DC7C59" w14:paraId="26E5D2C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78239501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08184A44" w14:textId="77777777" w:rsidR="00DC7C59" w:rsidRPr="00DC7C59" w:rsidRDefault="00DC7C59" w:rsidP="00DC7C59">
            <w:r w:rsidRPr="00DC7C59">
              <w:t>Deaths from COPD in patients with cancer: a population-based study</w:t>
            </w:r>
          </w:p>
        </w:tc>
      </w:tr>
      <w:tr w:rsidR="00DC7C59" w:rsidRPr="00DC7C59" w14:paraId="457CAC90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9D38EA8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24149AA0" w14:textId="77777777" w:rsidR="00DC7C59" w:rsidRPr="00DC7C59" w:rsidRDefault="00DC7C59" w:rsidP="00DC7C59">
            <w:r w:rsidRPr="00DC7C59">
              <w:t>Development of comorbidities in men with prostate cancer treated with androgen deprivation therapy: an Australian population-based cohort study</w:t>
            </w:r>
          </w:p>
        </w:tc>
      </w:tr>
      <w:tr w:rsidR="00DC7C59" w:rsidRPr="00DC7C59" w14:paraId="0CCCDCB1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5AF4F23E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01FE1DE0" w14:textId="77777777" w:rsidR="00DC7C59" w:rsidRPr="00DC7C59" w:rsidRDefault="00DC7C59" w:rsidP="00DC7C59">
            <w:r w:rsidRPr="00DC7C59">
              <w:t xml:space="preserve">Factors associated with COVID-19-related death using </w:t>
            </w:r>
            <w:proofErr w:type="spellStart"/>
            <w:r w:rsidRPr="00DC7C59">
              <w:t>OpenSAFELY</w:t>
            </w:r>
            <w:proofErr w:type="spellEnd"/>
          </w:p>
        </w:tc>
      </w:tr>
      <w:tr w:rsidR="00DC7C59" w:rsidRPr="00DC7C59" w14:paraId="0A25B555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A3B1C44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38B81C62" w14:textId="77777777" w:rsidR="00DC7C59" w:rsidRPr="00DC7C59" w:rsidRDefault="00DC7C59" w:rsidP="00DC7C59">
            <w:r w:rsidRPr="00DC7C59">
              <w:t>Fatal Infections Among Cancer Patients: A Population-Based Study in the United States</w:t>
            </w:r>
          </w:p>
        </w:tc>
      </w:tr>
      <w:tr w:rsidR="00DC7C59" w:rsidRPr="00DC7C59" w14:paraId="5AB7618E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3AA31E1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134860D4" w14:textId="77777777" w:rsidR="00DC7C59" w:rsidRPr="00DC7C59" w:rsidRDefault="00DC7C59" w:rsidP="00DC7C59">
            <w:r w:rsidRPr="00DC7C59">
              <w:t>Incident comorbidities and all-cause mortality among 5-year survivors of Stage I and II breast cancer diagnosed at age 65 or older: a prospective-matched cohort study</w:t>
            </w:r>
          </w:p>
        </w:tc>
      </w:tr>
      <w:tr w:rsidR="00DC7C59" w:rsidRPr="00DC7C59" w14:paraId="3FD04E99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8267BCC" w14:textId="77777777" w:rsidR="00DC7C59" w:rsidRPr="00DC7C59" w:rsidRDefault="00DC7C59" w:rsidP="00DC7C59">
            <w:r w:rsidRPr="00DC7C59">
              <w:lastRenderedPageBreak/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07681A94" w14:textId="77777777" w:rsidR="00DC7C59" w:rsidRPr="00DC7C59" w:rsidRDefault="00DC7C59" w:rsidP="00DC7C59">
            <w:r w:rsidRPr="00DC7C59">
              <w:t>Increased risk of death from pneumonia among cancer survivors: A propensity score-matched cohort analysis</w:t>
            </w:r>
          </w:p>
        </w:tc>
      </w:tr>
      <w:tr w:rsidR="00DC7C59" w:rsidRPr="00DC7C59" w14:paraId="0DE5DF3E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5640B37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5A0F0955" w14:textId="77777777" w:rsidR="00DC7C59" w:rsidRPr="00DC7C59" w:rsidRDefault="00DC7C59" w:rsidP="00DC7C59">
            <w:r w:rsidRPr="00DC7C59">
              <w:t xml:space="preserve">Long-term non-cancer mortality in </w:t>
            </w:r>
            <w:proofErr w:type="spellStart"/>
            <w:r w:rsidRPr="00DC7C59">
              <w:t>pediatric</w:t>
            </w:r>
            <w:proofErr w:type="spellEnd"/>
            <w:r w:rsidRPr="00DC7C59">
              <w:t xml:space="preserve"> and young adult cancer survivors in Finland</w:t>
            </w:r>
          </w:p>
        </w:tc>
      </w:tr>
      <w:tr w:rsidR="00DC7C59" w:rsidRPr="00DC7C59" w14:paraId="02FCFFB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6B20D70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37BA5934" w14:textId="77777777" w:rsidR="00DC7C59" w:rsidRPr="00DC7C59" w:rsidRDefault="00DC7C59" w:rsidP="00DC7C59">
            <w:r w:rsidRPr="00DC7C59">
              <w:t>Long-term Somatic Disease Risk in Adult Danish Cancer Survivors</w:t>
            </w:r>
          </w:p>
        </w:tc>
      </w:tr>
      <w:tr w:rsidR="00DC7C59" w:rsidRPr="00DC7C59" w14:paraId="29325B7A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3EEB4242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6259C6F4" w14:textId="77777777" w:rsidR="00DC7C59" w:rsidRPr="00DC7C59" w:rsidRDefault="00DC7C59" w:rsidP="00DC7C59">
            <w:r w:rsidRPr="00DC7C59">
              <w:t>Long-term Testis Cancer Survivors in Canada-Mortality Risks in a Large Population-based Cohort</w:t>
            </w:r>
          </w:p>
        </w:tc>
      </w:tr>
      <w:tr w:rsidR="00DC7C59" w:rsidRPr="00DC7C59" w14:paraId="2E96961D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0BEC3330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7F746012" w14:textId="77777777" w:rsidR="00DC7C59" w:rsidRPr="00DC7C59" w:rsidRDefault="00DC7C59" w:rsidP="00DC7C59">
            <w:r w:rsidRPr="00DC7C59">
              <w:t>Noncancer causes of death in survivors of testicular cancer</w:t>
            </w:r>
          </w:p>
        </w:tc>
      </w:tr>
      <w:tr w:rsidR="00DC7C59" w:rsidRPr="00DC7C59" w14:paraId="50C6A26F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209AEE0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2886A723" w14:textId="77777777" w:rsidR="00DC7C59" w:rsidRPr="00DC7C59" w:rsidRDefault="00DC7C59" w:rsidP="00DC7C59">
            <w:r w:rsidRPr="00DC7C59">
              <w:t>Non-cancer death causes after ovarian cancer diagnosis: A population-based cohort</w:t>
            </w:r>
          </w:p>
        </w:tc>
      </w:tr>
      <w:tr w:rsidR="00DC7C59" w:rsidRPr="00DC7C59" w14:paraId="571D83D3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6F52696B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47A319B1" w14:textId="77777777" w:rsidR="00DC7C59" w:rsidRPr="00DC7C59" w:rsidRDefault="00DC7C59" w:rsidP="00DC7C59">
            <w:r w:rsidRPr="00DC7C59">
              <w:t>Non-cancer mortality among long-term survivors of adult cancer in Korea: national cancer registry study</w:t>
            </w:r>
          </w:p>
        </w:tc>
      </w:tr>
      <w:tr w:rsidR="00DC7C59" w:rsidRPr="00DC7C59" w14:paraId="505E0D0B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2571E67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03362CB7" w14:textId="77777777" w:rsidR="00DC7C59" w:rsidRPr="00DC7C59" w:rsidRDefault="00DC7C59" w:rsidP="00DC7C59">
            <w:r w:rsidRPr="00DC7C59">
              <w:t>Non-cancer mortality among people diagnosed with cancer (Australia)</w:t>
            </w:r>
          </w:p>
        </w:tc>
      </w:tr>
      <w:tr w:rsidR="00DC7C59" w:rsidRPr="00DC7C59" w14:paraId="67EA4F54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4327516A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566B27FF" w14:textId="77777777" w:rsidR="00DC7C59" w:rsidRPr="00DC7C59" w:rsidRDefault="00DC7C59" w:rsidP="00DC7C59">
            <w:r w:rsidRPr="00DC7C59">
              <w:t>Prevalence of COVID-19-related risk factors and risk of severe influenza outcomes in cancer survivors: A matched cohort study using linked English electronic health records data</w:t>
            </w:r>
          </w:p>
        </w:tc>
      </w:tr>
      <w:tr w:rsidR="00DC7C59" w:rsidRPr="00DC7C59" w14:paraId="03C4BAB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2F246B9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438FEEB0" w14:textId="77777777" w:rsidR="00DC7C59" w:rsidRPr="00DC7C59" w:rsidRDefault="00DC7C59" w:rsidP="00DC7C59">
            <w:r w:rsidRPr="00DC7C59">
              <w:t>Relative mortality rates from incident chronic diseases among breast cancer survivors - A 14 year follow-up of five-year survivors diagnosed in Denmark between 1994 and 2007</w:t>
            </w:r>
          </w:p>
        </w:tc>
      </w:tr>
      <w:tr w:rsidR="00DC7C59" w:rsidRPr="00DC7C59" w14:paraId="28E2E018" w14:textId="77777777" w:rsidTr="00DC7C59">
        <w:trPr>
          <w:divId w:val="1682005729"/>
          <w:trHeight w:val="290"/>
        </w:trPr>
        <w:tc>
          <w:tcPr>
            <w:tcW w:w="2547" w:type="dxa"/>
            <w:noWrap/>
            <w:hideMark/>
          </w:tcPr>
          <w:p w14:paraId="2D3BE416" w14:textId="77777777" w:rsidR="00DC7C59" w:rsidRPr="00DC7C59" w:rsidRDefault="00DC7C59" w:rsidP="00DC7C59">
            <w:r w:rsidRPr="00DC7C59">
              <w:t>Studies included in review</w:t>
            </w:r>
          </w:p>
        </w:tc>
        <w:tc>
          <w:tcPr>
            <w:tcW w:w="6469" w:type="dxa"/>
            <w:noWrap/>
            <w:hideMark/>
          </w:tcPr>
          <w:p w14:paraId="6DA9DF27" w14:textId="77777777" w:rsidR="00DC7C59" w:rsidRPr="00DC7C59" w:rsidRDefault="00DC7C59" w:rsidP="00DC7C59">
            <w:r w:rsidRPr="00DC7C59">
              <w:t>Respiratory mortality of childhood, adolescent and young adult cancer survivors</w:t>
            </w:r>
          </w:p>
        </w:tc>
      </w:tr>
    </w:tbl>
    <w:p w14:paraId="104F2CF4" w14:textId="77777777" w:rsidR="00105292" w:rsidRPr="0018691E" w:rsidRDefault="00105292" w:rsidP="00105292">
      <w:r>
        <w:fldChar w:fldCharType="end"/>
      </w:r>
    </w:p>
    <w:p w14:paraId="77CB7C38" w14:textId="77777777" w:rsidR="00185789" w:rsidRDefault="00185789"/>
    <w:sectPr w:rsidR="00185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92"/>
    <w:rsid w:val="00005B7C"/>
    <w:rsid w:val="000975EE"/>
    <w:rsid w:val="00105292"/>
    <w:rsid w:val="00185789"/>
    <w:rsid w:val="001E6DA9"/>
    <w:rsid w:val="00272726"/>
    <w:rsid w:val="00347AAF"/>
    <w:rsid w:val="003D5920"/>
    <w:rsid w:val="004C7664"/>
    <w:rsid w:val="005D5A8C"/>
    <w:rsid w:val="00697FC6"/>
    <w:rsid w:val="006A4FEA"/>
    <w:rsid w:val="00717140"/>
    <w:rsid w:val="00785D74"/>
    <w:rsid w:val="008828AE"/>
    <w:rsid w:val="008E20ED"/>
    <w:rsid w:val="009060B9"/>
    <w:rsid w:val="00A16F30"/>
    <w:rsid w:val="00B25EF9"/>
    <w:rsid w:val="00B47EA3"/>
    <w:rsid w:val="00CB1F7F"/>
    <w:rsid w:val="00DC7C59"/>
    <w:rsid w:val="00EF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D78D1"/>
  <w15:chartTrackingRefBased/>
  <w15:docId w15:val="{037FB053-603C-4E70-92C6-B4003FED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52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5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5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5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2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2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2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29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052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529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1052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0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62EB6D35B9D46967BD7E0945CDD76" ma:contentTypeVersion="16" ma:contentTypeDescription="Create a new document." ma:contentTypeScope="" ma:versionID="37a3e5d27b39f7e0a08e3fa773db994d">
  <xsd:schema xmlns:xsd="http://www.w3.org/2001/XMLSchema" xmlns:xs="http://www.w3.org/2001/XMLSchema" xmlns:p="http://schemas.microsoft.com/office/2006/metadata/properties" xmlns:ns2="6a164dda-3779-4169-b957-e287451f6523" xmlns:ns3="e26c2d16-35cc-44a6-bd45-47520acaf390" xmlns:ns4="93ec9af0-b74c-4dda-90dd-020d37569e28" targetNamespace="http://schemas.microsoft.com/office/2006/metadata/properties" ma:root="true" ma:fieldsID="b16ee357c74cc8bec9c3ef898056c8dd" ns2:_="" ns3:_="" ns4:_="">
    <xsd:import namespace="6a164dda-3779-4169-b957-e287451f6523"/>
    <xsd:import namespace="e26c2d16-35cc-44a6-bd45-47520acaf390"/>
    <xsd:import namespace="93ec9af0-b74c-4dda-90dd-020d37569e28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c2d16-35cc-44a6-bd45-47520acaf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ec9af0-b74c-4dda-90dd-020d37569e2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d016498-a59c-4dbe-b90a-59027d4025e2}" ma:internalName="TaxCatchAll" ma:showField="CatchAllData" ma:web="93ec9af0-b74c-4dda-90dd-020d37569e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e26c2d16-35cc-44a6-bd45-47520acaf390">
      <Terms xmlns="http://schemas.microsoft.com/office/infopath/2007/PartnerControls"/>
    </lcf76f155ced4ddcb4097134ff3c332f>
    <TaxCatchAll xmlns="93ec9af0-b74c-4dda-90dd-020d37569e2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0B3FE5B9-DD32-4C1C-9D27-C1E4797FAF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e26c2d16-35cc-44a6-bd45-47520acaf390"/>
    <ds:schemaRef ds:uri="93ec9af0-b74c-4dda-90dd-020d37569e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993F9E-ADE2-4FFB-9D3F-D019345ABB29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e26c2d16-35cc-44a6-bd45-47520acaf390"/>
    <ds:schemaRef ds:uri="93ec9af0-b74c-4dda-90dd-020d37569e28"/>
  </ds:schemaRefs>
</ds:datastoreItem>
</file>

<file path=customXml/itemProps3.xml><?xml version="1.0" encoding="utf-8"?>
<ds:datastoreItem xmlns:ds="http://schemas.openxmlformats.org/officeDocument/2006/customXml" ds:itemID="{71BAF9CE-AE1C-48FF-9F8F-1CAB3ED2FE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BEDF64-0D7A-435F-B299-EA1A769BB71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55</Words>
  <Characters>24254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Andresen</dc:creator>
  <cp:keywords/>
  <dc:description/>
  <cp:lastModifiedBy>Kirsty Andresen</cp:lastModifiedBy>
  <cp:revision>12</cp:revision>
  <dcterms:created xsi:type="dcterms:W3CDTF">2024-06-27T10:43:00Z</dcterms:created>
  <dcterms:modified xsi:type="dcterms:W3CDTF">2025-05-0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62EB6D35B9D46967BD7E0945CDD76</vt:lpwstr>
  </property>
  <property fmtid="{D5CDD505-2E9C-101B-9397-08002B2CF9AE}" pid="3" name="MediaServiceImageTags">
    <vt:lpwstr/>
  </property>
</Properties>
</file>